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10DF8" w14:textId="12EC16F0" w:rsidR="00F0488A" w:rsidRPr="00D418BC" w:rsidRDefault="00DE259C" w:rsidP="00F048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259C">
        <w:rPr>
          <w:rFonts w:ascii="Times New Roman" w:hAnsi="Times New Roman" w:cs="Times New Roman"/>
          <w:b/>
          <w:sz w:val="24"/>
          <w:szCs w:val="24"/>
        </w:rPr>
        <w:t>The influence of habitual consumption of alcohol on the incidence of obstructive sleep apnea: A national population-based cohort study</w:t>
      </w:r>
    </w:p>
    <w:p w14:paraId="78E1C745" w14:textId="77777777" w:rsidR="00F0488A" w:rsidRDefault="00F0488A" w:rsidP="00F048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6447CC" w14:textId="77777777" w:rsidR="00C37E75" w:rsidRPr="00995E49" w:rsidRDefault="00C37E75" w:rsidP="00C37E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5E49">
        <w:rPr>
          <w:rFonts w:ascii="Times New Roman" w:hAnsi="Times New Roman" w:cs="Times New Roman"/>
          <w:sz w:val="24"/>
          <w:szCs w:val="24"/>
        </w:rPr>
        <w:t>Jina Park</w:t>
      </w:r>
      <w:proofErr w:type="gramStart"/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5E49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proofErr w:type="gramEnd"/>
      <w:r w:rsidRPr="00995E49">
        <w:rPr>
          <w:rFonts w:ascii="Times New Roman" w:hAnsi="Times New Roman" w:cs="Times New Roman" w:hint="eastAsia"/>
          <w:sz w:val="24"/>
          <w:szCs w:val="24"/>
        </w:rPr>
        <w:t>;</w:t>
      </w:r>
      <w:r w:rsidRPr="00995E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5E49">
        <w:rPr>
          <w:rFonts w:ascii="Times New Roman" w:hAnsi="Times New Roman" w:cs="Times New Roman"/>
          <w:sz w:val="24"/>
          <w:szCs w:val="24"/>
        </w:rPr>
        <w:t>Eunhye</w:t>
      </w:r>
      <w:proofErr w:type="spellEnd"/>
      <w:r w:rsidRPr="00995E49">
        <w:rPr>
          <w:rFonts w:ascii="Times New Roman" w:hAnsi="Times New Roman" w:cs="Times New Roman"/>
          <w:sz w:val="24"/>
          <w:szCs w:val="24"/>
        </w:rPr>
        <w:t xml:space="preserve"> Bae</w:t>
      </w:r>
      <w:proofErr w:type="gramStart"/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5E49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proofErr w:type="gramEnd"/>
      <w:r w:rsidRPr="00995E49">
        <w:rPr>
          <w:rFonts w:ascii="Times New Roman" w:hAnsi="Times New Roman" w:cs="Times New Roman" w:hint="eastAsia"/>
          <w:sz w:val="24"/>
          <w:szCs w:val="24"/>
        </w:rPr>
        <w:t>;</w:t>
      </w:r>
      <w:r w:rsidRPr="00995E49">
        <w:rPr>
          <w:rFonts w:ascii="Times New Roman" w:hAnsi="Times New Roman" w:cs="Times New Roman"/>
          <w:sz w:val="24"/>
          <w:szCs w:val="24"/>
        </w:rPr>
        <w:t xml:space="preserve"> Yong Jin Sim</w:t>
      </w: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95E49">
        <w:rPr>
          <w:rFonts w:ascii="Times New Roman" w:hAnsi="Times New Roman" w:cs="Times New Roman"/>
          <w:sz w:val="24"/>
          <w:szCs w:val="24"/>
        </w:rPr>
        <w:t>, Jaeyoung Cho</w:t>
      </w:r>
      <w:r w:rsidRPr="00995E4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95E49">
        <w:rPr>
          <w:rFonts w:ascii="Times New Roman" w:hAnsi="Times New Roman" w:cs="Times New Roman"/>
          <w:sz w:val="24"/>
          <w:szCs w:val="24"/>
        </w:rPr>
        <w:t>MD, PhD</w:t>
      </w: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p w14:paraId="6B234BDA" w14:textId="77777777" w:rsidR="00C37E75" w:rsidRPr="00995E49" w:rsidRDefault="00C37E75" w:rsidP="00C37E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5E49">
        <w:rPr>
          <w:rFonts w:ascii="Times New Roman" w:hAnsi="Times New Roman" w:cs="Times New Roman"/>
          <w:sz w:val="24"/>
          <w:szCs w:val="24"/>
        </w:rPr>
        <w:t>Division of Pulmonary and Critical Care Medicine, Department of Internal Medicine, Seoul National University Hospital, Seoul, Republic of Korea</w:t>
      </w:r>
    </w:p>
    <w:p w14:paraId="4421D5DE" w14:textId="77777777" w:rsidR="00C37E75" w:rsidRPr="00995E49" w:rsidRDefault="00C37E75" w:rsidP="00C37E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5E49">
        <w:rPr>
          <w:rFonts w:ascii="Times New Roman" w:hAnsi="Times New Roman" w:cs="Times New Roman"/>
          <w:sz w:val="24"/>
          <w:szCs w:val="24"/>
        </w:rPr>
        <w:t xml:space="preserve">Division of Pulmonary and Critical Care Medicine, Department of Internal Medicine, Chung-ang University </w:t>
      </w:r>
      <w:proofErr w:type="spellStart"/>
      <w:r w:rsidRPr="00995E49">
        <w:rPr>
          <w:rFonts w:ascii="Times New Roman" w:hAnsi="Times New Roman" w:cs="Times New Roman"/>
          <w:sz w:val="24"/>
          <w:szCs w:val="24"/>
        </w:rPr>
        <w:t>Gwangmyeong</w:t>
      </w:r>
      <w:proofErr w:type="spellEnd"/>
      <w:r w:rsidRPr="00995E49">
        <w:rPr>
          <w:rFonts w:ascii="Times New Roman" w:hAnsi="Times New Roman" w:cs="Times New Roman"/>
          <w:sz w:val="24"/>
          <w:szCs w:val="24"/>
        </w:rPr>
        <w:t xml:space="preserve"> Hospital, Gyeonggi-do, Republic of Korea</w:t>
      </w:r>
    </w:p>
    <w:p w14:paraId="6116803C" w14:textId="77777777" w:rsidR="00C37E75" w:rsidRPr="00995E49" w:rsidRDefault="00C37E75" w:rsidP="00C37E7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95E49">
        <w:rPr>
          <w:rFonts w:ascii="Times New Roman" w:hAnsi="Times New Roman" w:cs="Times New Roman"/>
          <w:sz w:val="24"/>
          <w:szCs w:val="24"/>
        </w:rPr>
        <w:t>Department of Biostatistics and Computing, Yonsei University, Seoul, Republic of Korea</w:t>
      </w:r>
    </w:p>
    <w:p w14:paraId="37426ECA" w14:textId="77777777" w:rsidR="00C37E75" w:rsidRPr="00995E49" w:rsidRDefault="00C37E75" w:rsidP="00C37E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5E4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95E49">
        <w:rPr>
          <w:rFonts w:ascii="Times New Roman" w:hAnsi="Times New Roman" w:cs="Times New Roman"/>
          <w:sz w:val="24"/>
          <w:szCs w:val="24"/>
        </w:rPr>
        <w:t>Department of Internal Medicine, Seoul National University College of Medicine, Seoul, Republic of Korea</w:t>
      </w:r>
    </w:p>
    <w:p w14:paraId="407BF002" w14:textId="6813DF24" w:rsidR="00DE259C" w:rsidRPr="00C37E75" w:rsidRDefault="00DE259C" w:rsidP="00F048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CD95C8" w14:textId="77777777" w:rsidR="009D4ED4" w:rsidRDefault="009D4ED4" w:rsidP="009423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273BBB" w14:textId="0F62B1B3" w:rsidR="00942328" w:rsidRPr="00D418BC" w:rsidRDefault="0048420B" w:rsidP="009423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420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1BA7" w:rsidRPr="00D418BC">
        <w:rPr>
          <w:rFonts w:ascii="Times New Roman" w:hAnsi="Times New Roman" w:cs="Times New Roman"/>
          <w:b/>
          <w:sz w:val="24"/>
          <w:szCs w:val="24"/>
        </w:rPr>
        <w:t>1</w:t>
      </w:r>
      <w:r w:rsidR="00942328" w:rsidRPr="00D418BC">
        <w:rPr>
          <w:rFonts w:ascii="Times New Roman" w:hAnsi="Times New Roman" w:cs="Times New Roman"/>
          <w:b/>
          <w:sz w:val="24"/>
          <w:szCs w:val="24"/>
        </w:rPr>
        <w:t xml:space="preserve">. Baseline </w:t>
      </w:r>
      <w:r w:rsidR="00FC4668" w:rsidRPr="00D418BC">
        <w:rPr>
          <w:rFonts w:ascii="Times New Roman" w:eastAsia="맑은 고딕" w:hAnsi="Times New Roman" w:cs="Times New Roman"/>
          <w:b/>
          <w:sz w:val="24"/>
          <w:szCs w:val="24"/>
        </w:rPr>
        <w:t>characteristics of participants according to sex</w:t>
      </w:r>
      <w:r w:rsidR="00F87D60">
        <w:rPr>
          <w:rFonts w:ascii="Times New Roman" w:eastAsia="맑은 고딕" w:hAnsi="Times New Roman" w:cs="Times New Roman" w:hint="eastAsia"/>
          <w:b/>
          <w:sz w:val="24"/>
          <w:szCs w:val="24"/>
        </w:rPr>
        <w:t>.</w:t>
      </w:r>
    </w:p>
    <w:tbl>
      <w:tblPr>
        <w:tblW w:w="872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962"/>
        <w:gridCol w:w="1962"/>
        <w:gridCol w:w="1962"/>
      </w:tblGrid>
      <w:tr w:rsidR="00942328" w:rsidRPr="00D418BC" w14:paraId="53694262" w14:textId="77777777" w:rsidTr="00A86723">
        <w:trPr>
          <w:trHeight w:val="457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B2A70" w14:textId="73984135" w:rsidR="00942328" w:rsidRPr="00D418BC" w:rsidRDefault="00942328" w:rsidP="00A8672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B253" w14:textId="0FCD8422" w:rsidR="00942328" w:rsidRPr="00D418BC" w:rsidRDefault="00A86723" w:rsidP="00A8672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r w:rsidR="00942328"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</w:t>
            </w:r>
            <w:r w:rsidR="00766630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="00942328"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="00942328" w:rsidRPr="00D418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7579EF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999</w:t>
            </w:r>
            <w:r w:rsidR="007579EF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465</w:t>
            </w:r>
            <w:r w:rsidR="00942328"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F75D" w14:textId="5A52C5E5" w:rsidR="00942328" w:rsidRPr="00D418BC" w:rsidRDefault="00A86723" w:rsidP="00A8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  <w:r w:rsidR="00942328"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</w:t>
            </w:r>
            <w:r w:rsidR="00766630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="00942328"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="00942328" w:rsidRPr="00D418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7579EF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989</w:t>
            </w:r>
            <w:r w:rsidR="007579EF" w:rsidRPr="00D418BC">
              <w:rPr>
                <w:rFonts w:ascii="Times New Roman" w:eastAsia="돋움" w:hAnsi="Times New Roman" w:cs="Times New Roman" w:hint="eastAsia"/>
                <w:b/>
                <w:bCs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돋움" w:hAnsi="Times New Roman" w:cs="Times New Roman"/>
                <w:b/>
                <w:bCs/>
                <w:color w:val="000000"/>
                <w:sz w:val="24"/>
                <w:szCs w:val="24"/>
              </w:rPr>
              <w:t>528</w:t>
            </w:r>
            <w:r w:rsidR="00942328"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E8320" w14:textId="695F7F40" w:rsidR="00942328" w:rsidRPr="00D418BC" w:rsidRDefault="00942328" w:rsidP="00A867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954834" w:rsidRPr="00D418BC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V</w:t>
            </w:r>
            <w:r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</w:tr>
      <w:tr w:rsidR="00A86723" w:rsidRPr="00D418BC" w14:paraId="05A3D8A8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82488B0" w14:textId="5D27C4A7" w:rsidR="00A86723" w:rsidRPr="00D418BC" w:rsidRDefault="00A86723" w:rsidP="00FE7A14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1962" w:type="dxa"/>
            <w:vAlign w:val="center"/>
          </w:tcPr>
          <w:p w14:paraId="7C9C8EAB" w14:textId="7B73BC58" w:rsidR="00A86723" w:rsidRPr="00D418BC" w:rsidRDefault="00A86723" w:rsidP="00FE7A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2" w:type="dxa"/>
            <w:vAlign w:val="center"/>
          </w:tcPr>
          <w:p w14:paraId="1D1A21F2" w14:textId="2BFA452D" w:rsidR="00A86723" w:rsidRPr="00D418BC" w:rsidRDefault="00A86723" w:rsidP="00FE7A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83C9E" w:rsidRPr="00D418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2" w:type="dxa"/>
            <w:vAlign w:val="center"/>
          </w:tcPr>
          <w:p w14:paraId="0E950314" w14:textId="787A9C65" w:rsidR="00A86723" w:rsidRPr="00D418BC" w:rsidRDefault="00BD5465" w:rsidP="00FE7A1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86723" w:rsidRPr="00D418BC" w14:paraId="02C7444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9BB55F5" w14:textId="16E3EEC1" w:rsidR="00A86723" w:rsidRPr="00D418BC" w:rsidRDefault="00A86723" w:rsidP="00FE7A14">
            <w:pPr>
              <w:spacing w:after="0" w:line="240" w:lineRule="auto"/>
              <w:ind w:firstLineChars="50" w:firstLine="12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≥55</w:t>
            </w:r>
            <w:r w:rsidR="005908CC"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y</w:t>
            </w:r>
          </w:p>
        </w:tc>
        <w:tc>
          <w:tcPr>
            <w:tcW w:w="1962" w:type="dxa"/>
            <w:vAlign w:val="center"/>
          </w:tcPr>
          <w:p w14:paraId="22DD894C" w14:textId="3C69CD02" w:rsidR="00A86723" w:rsidRPr="00D418BC" w:rsidRDefault="00A86723" w:rsidP="00FE7A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  <w:r w:rsidR="003A1D71"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 (41.3)</w:t>
            </w:r>
          </w:p>
        </w:tc>
        <w:tc>
          <w:tcPr>
            <w:tcW w:w="1962" w:type="dxa"/>
            <w:vAlign w:val="center"/>
          </w:tcPr>
          <w:p w14:paraId="27E8F4AA" w14:textId="41EA948D" w:rsidR="00A86723" w:rsidRPr="00D418BC" w:rsidRDefault="00A86723" w:rsidP="00FE7A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</w:t>
            </w:r>
            <w:r w:rsidR="003A1D71"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 (45.4)</w:t>
            </w:r>
          </w:p>
        </w:tc>
        <w:tc>
          <w:tcPr>
            <w:tcW w:w="1962" w:type="dxa"/>
            <w:vAlign w:val="center"/>
          </w:tcPr>
          <w:p w14:paraId="2EFEDF3F" w14:textId="1F380328" w:rsidR="00A86723" w:rsidRPr="00D418BC" w:rsidRDefault="00BD5465" w:rsidP="00FE7A1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BF6E7F9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22D8C1D" w14:textId="5F7C5FE8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MI, kg/m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62" w:type="dxa"/>
            <w:vAlign w:val="center"/>
          </w:tcPr>
          <w:p w14:paraId="18650430" w14:textId="4178301B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 (22.3–26.0)</w:t>
            </w:r>
          </w:p>
        </w:tc>
        <w:tc>
          <w:tcPr>
            <w:tcW w:w="1962" w:type="dxa"/>
            <w:vAlign w:val="center"/>
          </w:tcPr>
          <w:p w14:paraId="765E5C22" w14:textId="3ADA5A12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21.5–25.6)</w:t>
            </w:r>
          </w:p>
        </w:tc>
        <w:tc>
          <w:tcPr>
            <w:tcW w:w="1962" w:type="dxa"/>
            <w:vAlign w:val="center"/>
          </w:tcPr>
          <w:p w14:paraId="1D01751F" w14:textId="65BE2B58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FA5FCA5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1C9C8D6" w14:textId="4B91C1C2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MI ≥25</w:t>
            </w:r>
            <w:r w:rsidRPr="00D418BC">
              <w:t xml:space="preserve"> 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g/m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62" w:type="dxa"/>
            <w:vAlign w:val="center"/>
          </w:tcPr>
          <w:p w14:paraId="652AA20A" w14:textId="31C313CF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 (38.5)</w:t>
            </w:r>
          </w:p>
        </w:tc>
        <w:tc>
          <w:tcPr>
            <w:tcW w:w="1962" w:type="dxa"/>
            <w:vAlign w:val="center"/>
          </w:tcPr>
          <w:p w14:paraId="2F9753D8" w14:textId="23DBA7FE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 (31.2)</w:t>
            </w:r>
          </w:p>
        </w:tc>
        <w:tc>
          <w:tcPr>
            <w:tcW w:w="1962" w:type="dxa"/>
            <w:vAlign w:val="center"/>
          </w:tcPr>
          <w:p w14:paraId="5B7842C2" w14:textId="3CC8932A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3D65ED35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2FB641C" w14:textId="75C28E91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ight, cm</w:t>
            </w:r>
          </w:p>
        </w:tc>
        <w:tc>
          <w:tcPr>
            <w:tcW w:w="1962" w:type="dxa"/>
            <w:vAlign w:val="center"/>
          </w:tcPr>
          <w:p w14:paraId="113C6974" w14:textId="43E4487C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 (165–173)</w:t>
            </w:r>
          </w:p>
        </w:tc>
        <w:tc>
          <w:tcPr>
            <w:tcW w:w="1962" w:type="dxa"/>
            <w:vAlign w:val="center"/>
          </w:tcPr>
          <w:p w14:paraId="55A65477" w14:textId="27BDA7F9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152–159)</w:t>
            </w:r>
          </w:p>
        </w:tc>
        <w:tc>
          <w:tcPr>
            <w:tcW w:w="1962" w:type="dxa"/>
            <w:vAlign w:val="center"/>
          </w:tcPr>
          <w:p w14:paraId="69034473" w14:textId="31E1B6A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74C30A4F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AB16B37" w14:textId="3B28EB2D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ight, kg</w:t>
            </w:r>
          </w:p>
        </w:tc>
        <w:tc>
          <w:tcPr>
            <w:tcW w:w="1962" w:type="dxa"/>
            <w:vAlign w:val="center"/>
          </w:tcPr>
          <w:p w14:paraId="636B074D" w14:textId="2BD2F444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2–75)</w:t>
            </w:r>
          </w:p>
        </w:tc>
        <w:tc>
          <w:tcPr>
            <w:tcW w:w="1962" w:type="dxa"/>
            <w:vAlign w:val="center"/>
          </w:tcPr>
          <w:p w14:paraId="1C040B83" w14:textId="56F1A32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52–62)</w:t>
            </w:r>
          </w:p>
        </w:tc>
        <w:tc>
          <w:tcPr>
            <w:tcW w:w="1962" w:type="dxa"/>
            <w:vAlign w:val="center"/>
          </w:tcPr>
          <w:p w14:paraId="623A61B3" w14:textId="0F0CEFD4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961A987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BF2EF6E" w14:textId="7E5957A0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ist circumference, cm</w:t>
            </w:r>
          </w:p>
        </w:tc>
        <w:tc>
          <w:tcPr>
            <w:tcW w:w="1962" w:type="dxa"/>
            <w:vAlign w:val="center"/>
          </w:tcPr>
          <w:p w14:paraId="61D83CCE" w14:textId="44839D7F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80–89)</w:t>
            </w:r>
          </w:p>
        </w:tc>
        <w:tc>
          <w:tcPr>
            <w:tcW w:w="1962" w:type="dxa"/>
            <w:vAlign w:val="center"/>
          </w:tcPr>
          <w:p w14:paraId="3FA18FC4" w14:textId="083DDB18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72–83)</w:t>
            </w:r>
          </w:p>
        </w:tc>
        <w:tc>
          <w:tcPr>
            <w:tcW w:w="1962" w:type="dxa"/>
            <w:vAlign w:val="center"/>
          </w:tcPr>
          <w:p w14:paraId="34151F61" w14:textId="480AE5E9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01D3AA5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CE3D0CD" w14:textId="6522EC5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ntral obesity</w:t>
            </w:r>
          </w:p>
        </w:tc>
        <w:tc>
          <w:tcPr>
            <w:tcW w:w="1962" w:type="dxa"/>
            <w:vAlign w:val="center"/>
          </w:tcPr>
          <w:p w14:paraId="0ACE2F6D" w14:textId="07D1B780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 (23.8)</w:t>
            </w:r>
          </w:p>
        </w:tc>
        <w:tc>
          <w:tcPr>
            <w:tcW w:w="1962" w:type="dxa"/>
            <w:vAlign w:val="center"/>
          </w:tcPr>
          <w:p w14:paraId="22FE321B" w14:textId="13796093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 (20.7)</w:t>
            </w:r>
          </w:p>
        </w:tc>
        <w:tc>
          <w:tcPr>
            <w:tcW w:w="1962" w:type="dxa"/>
            <w:vAlign w:val="center"/>
          </w:tcPr>
          <w:p w14:paraId="0CD4F08E" w14:textId="327AAE49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1CBB9F8C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2F83A9F" w14:textId="74096759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962" w:type="dxa"/>
            <w:vAlign w:val="center"/>
          </w:tcPr>
          <w:p w14:paraId="17EDD38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19D8E638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3104B5B5" w14:textId="18CD3601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74AFA80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4E47993" w14:textId="60DDDCA0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1–Q2</w:t>
            </w:r>
          </w:p>
        </w:tc>
        <w:tc>
          <w:tcPr>
            <w:tcW w:w="1962" w:type="dxa"/>
            <w:vAlign w:val="center"/>
          </w:tcPr>
          <w:p w14:paraId="2C18F3B1" w14:textId="79C403ED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,194 (45.8)</w:t>
            </w:r>
          </w:p>
        </w:tc>
        <w:tc>
          <w:tcPr>
            <w:tcW w:w="1962" w:type="dxa"/>
            <w:vAlign w:val="center"/>
          </w:tcPr>
          <w:p w14:paraId="5449875F" w14:textId="3BE3DC83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2,462 (56.4)</w:t>
            </w:r>
          </w:p>
        </w:tc>
        <w:tc>
          <w:tcPr>
            <w:tcW w:w="1962" w:type="dxa"/>
            <w:vAlign w:val="center"/>
          </w:tcPr>
          <w:p w14:paraId="23DB1896" w14:textId="61C9E118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060DF022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278C956" w14:textId="4E9CE408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3–Q4</w:t>
            </w:r>
          </w:p>
        </w:tc>
        <w:tc>
          <w:tcPr>
            <w:tcW w:w="1962" w:type="dxa"/>
            <w:vAlign w:val="center"/>
          </w:tcPr>
          <w:p w14:paraId="6ED08AA2" w14:textId="5FC1DC4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17,215 (50.9)</w:t>
            </w:r>
          </w:p>
        </w:tc>
        <w:tc>
          <w:tcPr>
            <w:tcW w:w="1962" w:type="dxa"/>
            <w:vAlign w:val="center"/>
          </w:tcPr>
          <w:p w14:paraId="51635101" w14:textId="2F8F6A2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,835 (40.6)</w:t>
            </w:r>
          </w:p>
        </w:tc>
        <w:tc>
          <w:tcPr>
            <w:tcW w:w="1962" w:type="dxa"/>
            <w:vAlign w:val="center"/>
          </w:tcPr>
          <w:p w14:paraId="6A27705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6FD278CF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FC20E1C" w14:textId="20381359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62" w:type="dxa"/>
            <w:vAlign w:val="center"/>
          </w:tcPr>
          <w:p w14:paraId="32A42622" w14:textId="2B2D780D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056 (3.3)</w:t>
            </w:r>
          </w:p>
        </w:tc>
        <w:tc>
          <w:tcPr>
            <w:tcW w:w="1962" w:type="dxa"/>
            <w:vAlign w:val="center"/>
          </w:tcPr>
          <w:p w14:paraId="5E57B7A6" w14:textId="0A634ACA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231 (3.0)</w:t>
            </w:r>
          </w:p>
        </w:tc>
        <w:tc>
          <w:tcPr>
            <w:tcW w:w="1962" w:type="dxa"/>
            <w:vAlign w:val="center"/>
          </w:tcPr>
          <w:p w14:paraId="662D3837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24D619A4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8718D70" w14:textId="45640F3D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62" w:type="dxa"/>
            <w:vAlign w:val="center"/>
          </w:tcPr>
          <w:p w14:paraId="374C05C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7A86D2D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2153BF14" w14:textId="4963052D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96F3509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4A264F8" w14:textId="023E6A28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962" w:type="dxa"/>
            <w:vAlign w:val="center"/>
          </w:tcPr>
          <w:p w14:paraId="2508675F" w14:textId="1E38E67A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,179 (30.1)</w:t>
            </w:r>
          </w:p>
        </w:tc>
        <w:tc>
          <w:tcPr>
            <w:tcW w:w="1962" w:type="dxa"/>
            <w:vAlign w:val="center"/>
          </w:tcPr>
          <w:p w14:paraId="4E7262DB" w14:textId="19AFE68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2,746 (95.6)</w:t>
            </w:r>
          </w:p>
        </w:tc>
        <w:tc>
          <w:tcPr>
            <w:tcW w:w="1962" w:type="dxa"/>
            <w:vAlign w:val="center"/>
          </w:tcPr>
          <w:p w14:paraId="15474001" w14:textId="21D6D2D5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605683F4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A528FD4" w14:textId="2F7B2D6A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962" w:type="dxa"/>
            <w:vAlign w:val="center"/>
          </w:tcPr>
          <w:p w14:paraId="7C64B7FD" w14:textId="07EE878D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,417 (31.9)</w:t>
            </w:r>
          </w:p>
        </w:tc>
        <w:tc>
          <w:tcPr>
            <w:tcW w:w="1962" w:type="dxa"/>
            <w:vAlign w:val="center"/>
          </w:tcPr>
          <w:p w14:paraId="3EF36E67" w14:textId="0C2AA52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547 (1.4)</w:t>
            </w:r>
          </w:p>
        </w:tc>
        <w:tc>
          <w:tcPr>
            <w:tcW w:w="1962" w:type="dxa"/>
            <w:vAlign w:val="center"/>
          </w:tcPr>
          <w:p w14:paraId="1BDF4B40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2A47EE68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2112033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962" w:type="dxa"/>
            <w:vAlign w:val="center"/>
          </w:tcPr>
          <w:p w14:paraId="160D2856" w14:textId="64D2ECA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,869 (38.0)</w:t>
            </w:r>
          </w:p>
        </w:tc>
        <w:tc>
          <w:tcPr>
            <w:tcW w:w="1962" w:type="dxa"/>
            <w:vAlign w:val="center"/>
          </w:tcPr>
          <w:p w14:paraId="11D11CA0" w14:textId="5B0F7FA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235 (3.0)</w:t>
            </w:r>
          </w:p>
        </w:tc>
        <w:tc>
          <w:tcPr>
            <w:tcW w:w="1962" w:type="dxa"/>
            <w:vAlign w:val="center"/>
          </w:tcPr>
          <w:p w14:paraId="1E43CE24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76DB90A6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491CF85" w14:textId="60632BDE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 p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k-year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62" w:type="dxa"/>
            <w:vAlign w:val="center"/>
          </w:tcPr>
          <w:p w14:paraId="08D2DC97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1C6533F8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718783E3" w14:textId="302567D8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6D04B02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04933CD" w14:textId="520EFB1C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2" w:type="dxa"/>
            <w:vAlign w:val="center"/>
          </w:tcPr>
          <w:p w14:paraId="73553748" w14:textId="6D266390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30.1)</w:t>
            </w:r>
          </w:p>
        </w:tc>
        <w:tc>
          <w:tcPr>
            <w:tcW w:w="1962" w:type="dxa"/>
            <w:vAlign w:val="center"/>
          </w:tcPr>
          <w:p w14:paraId="2736B001" w14:textId="63312B72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 (95.6)</w:t>
            </w:r>
          </w:p>
        </w:tc>
        <w:tc>
          <w:tcPr>
            <w:tcW w:w="1962" w:type="dxa"/>
            <w:vAlign w:val="center"/>
          </w:tcPr>
          <w:p w14:paraId="780AF119" w14:textId="1A364C9A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554D6DE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FDA808B" w14:textId="3A1E7381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to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&lt;15</w:t>
            </w:r>
          </w:p>
        </w:tc>
        <w:tc>
          <w:tcPr>
            <w:tcW w:w="1962" w:type="dxa"/>
            <w:vAlign w:val="center"/>
          </w:tcPr>
          <w:p w14:paraId="4C820ECA" w14:textId="5195713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 (26.9)</w:t>
            </w:r>
          </w:p>
        </w:tc>
        <w:tc>
          <w:tcPr>
            <w:tcW w:w="1962" w:type="dxa"/>
            <w:vAlign w:val="center"/>
          </w:tcPr>
          <w:p w14:paraId="347E415C" w14:textId="705C9FE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 (3.6)</w:t>
            </w:r>
          </w:p>
        </w:tc>
        <w:tc>
          <w:tcPr>
            <w:tcW w:w="1962" w:type="dxa"/>
            <w:vAlign w:val="center"/>
          </w:tcPr>
          <w:p w14:paraId="6A9E486D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58228FA0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167E8E90" w14:textId="252E5B11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15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to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&lt;30</w:t>
            </w:r>
          </w:p>
        </w:tc>
        <w:tc>
          <w:tcPr>
            <w:tcW w:w="1962" w:type="dxa"/>
            <w:vAlign w:val="center"/>
          </w:tcPr>
          <w:p w14:paraId="102FFB03" w14:textId="1293F7C8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 (26.1)</w:t>
            </w:r>
          </w:p>
        </w:tc>
        <w:tc>
          <w:tcPr>
            <w:tcW w:w="1962" w:type="dxa"/>
            <w:vAlign w:val="center"/>
          </w:tcPr>
          <w:p w14:paraId="1BBD6D9F" w14:textId="2C7086C4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 (0.6)</w:t>
            </w:r>
          </w:p>
        </w:tc>
        <w:tc>
          <w:tcPr>
            <w:tcW w:w="1962" w:type="dxa"/>
            <w:vAlign w:val="center"/>
          </w:tcPr>
          <w:p w14:paraId="4D2323D5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2E07C59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0ECC085" w14:textId="05335099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962" w:type="dxa"/>
            <w:vAlign w:val="center"/>
          </w:tcPr>
          <w:p w14:paraId="55A28E86" w14:textId="2D117A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 (17.0)</w:t>
            </w:r>
          </w:p>
        </w:tc>
        <w:tc>
          <w:tcPr>
            <w:tcW w:w="1962" w:type="dxa"/>
            <w:vAlign w:val="center"/>
          </w:tcPr>
          <w:p w14:paraId="58428D36" w14:textId="73EED94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1 (0.2)</w:t>
            </w:r>
          </w:p>
        </w:tc>
        <w:tc>
          <w:tcPr>
            <w:tcW w:w="1962" w:type="dxa"/>
            <w:vAlign w:val="center"/>
          </w:tcPr>
          <w:p w14:paraId="0C3024FD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1F2ADC4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B3511B7" w14:textId="472F5C2E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ekly alcohol consumption, g/wk</w:t>
            </w:r>
          </w:p>
        </w:tc>
        <w:tc>
          <w:tcPr>
            <w:tcW w:w="1962" w:type="dxa"/>
            <w:vAlign w:val="center"/>
          </w:tcPr>
          <w:p w14:paraId="3DF59915" w14:textId="77777777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 (0.0–112.5)</w:t>
            </w:r>
          </w:p>
        </w:tc>
        <w:tc>
          <w:tcPr>
            <w:tcW w:w="1962" w:type="dxa"/>
            <w:vAlign w:val="center"/>
          </w:tcPr>
          <w:p w14:paraId="11FEA15C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–0.0)</w:t>
            </w:r>
          </w:p>
        </w:tc>
        <w:tc>
          <w:tcPr>
            <w:tcW w:w="1962" w:type="dxa"/>
            <w:vAlign w:val="center"/>
          </w:tcPr>
          <w:p w14:paraId="7080FB05" w14:textId="304280C8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4044A09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898D3EF" w14:textId="7A5FA8DA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ual alcohol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ption</w:t>
            </w:r>
          </w:p>
        </w:tc>
        <w:tc>
          <w:tcPr>
            <w:tcW w:w="1962" w:type="dxa"/>
            <w:vAlign w:val="center"/>
          </w:tcPr>
          <w:p w14:paraId="0A0738CA" w14:textId="66ED1ED1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 (64.3)</w:t>
            </w:r>
          </w:p>
        </w:tc>
        <w:tc>
          <w:tcPr>
            <w:tcW w:w="1962" w:type="dxa"/>
            <w:vAlign w:val="center"/>
          </w:tcPr>
          <w:p w14:paraId="521A635D" w14:textId="31C42D6A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 (20.2)</w:t>
            </w:r>
          </w:p>
        </w:tc>
        <w:tc>
          <w:tcPr>
            <w:tcW w:w="1962" w:type="dxa"/>
            <w:vAlign w:val="center"/>
          </w:tcPr>
          <w:p w14:paraId="5962D9A6" w14:textId="256913E2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854EA2F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C8E9DDD" w14:textId="60692033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, min/wk</w:t>
            </w:r>
          </w:p>
        </w:tc>
        <w:tc>
          <w:tcPr>
            <w:tcW w:w="1962" w:type="dxa"/>
            <w:vAlign w:val="center"/>
          </w:tcPr>
          <w:p w14:paraId="764AE10D" w14:textId="3EDD971D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 (120–880)</w:t>
            </w:r>
          </w:p>
        </w:tc>
        <w:tc>
          <w:tcPr>
            <w:tcW w:w="1962" w:type="dxa"/>
            <w:vAlign w:val="center"/>
          </w:tcPr>
          <w:p w14:paraId="31A8B1A6" w14:textId="2AB9FA05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 (0–740)</w:t>
            </w:r>
          </w:p>
        </w:tc>
        <w:tc>
          <w:tcPr>
            <w:tcW w:w="1962" w:type="dxa"/>
            <w:vAlign w:val="center"/>
          </w:tcPr>
          <w:p w14:paraId="2FB405F2" w14:textId="4F4EB1EF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1B22C864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CA8DBAC" w14:textId="300B188A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activity level, MET-min/wk</w:t>
            </w:r>
          </w:p>
        </w:tc>
        <w:tc>
          <w:tcPr>
            <w:tcW w:w="1962" w:type="dxa"/>
            <w:vAlign w:val="center"/>
          </w:tcPr>
          <w:p w14:paraId="55004414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06409101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76078FC1" w14:textId="6B562271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F170D23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06E5FC0" w14:textId="2FC2C88E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active group (0)</w:t>
            </w:r>
          </w:p>
        </w:tc>
        <w:tc>
          <w:tcPr>
            <w:tcW w:w="1962" w:type="dxa"/>
            <w:vAlign w:val="center"/>
          </w:tcPr>
          <w:p w14:paraId="455BFDCD" w14:textId="160810FB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 (21.9)</w:t>
            </w:r>
          </w:p>
        </w:tc>
        <w:tc>
          <w:tcPr>
            <w:tcW w:w="1962" w:type="dxa"/>
            <w:vAlign w:val="center"/>
          </w:tcPr>
          <w:p w14:paraId="75246C06" w14:textId="03A1B23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 (27.6)</w:t>
            </w:r>
          </w:p>
        </w:tc>
        <w:tc>
          <w:tcPr>
            <w:tcW w:w="1962" w:type="dxa"/>
            <w:vAlign w:val="center"/>
          </w:tcPr>
          <w:p w14:paraId="1151181F" w14:textId="26FA4C84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76E354DF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25FFA8A" w14:textId="1007FF5A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sufficiently active group (1–499)</w:t>
            </w:r>
          </w:p>
        </w:tc>
        <w:tc>
          <w:tcPr>
            <w:tcW w:w="1962" w:type="dxa"/>
            <w:vAlign w:val="center"/>
          </w:tcPr>
          <w:p w14:paraId="171B5FAB" w14:textId="4E801EE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 (28.2)</w:t>
            </w:r>
          </w:p>
        </w:tc>
        <w:tc>
          <w:tcPr>
            <w:tcW w:w="1962" w:type="dxa"/>
            <w:vAlign w:val="center"/>
          </w:tcPr>
          <w:p w14:paraId="1031ED4E" w14:textId="6D3F9E2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 (30.0)</w:t>
            </w:r>
          </w:p>
        </w:tc>
        <w:tc>
          <w:tcPr>
            <w:tcW w:w="1962" w:type="dxa"/>
            <w:vAlign w:val="center"/>
          </w:tcPr>
          <w:p w14:paraId="66697611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3799FADC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A3BE208" w14:textId="1C8C17E3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tive group (500–999)</w:t>
            </w:r>
          </w:p>
        </w:tc>
        <w:tc>
          <w:tcPr>
            <w:tcW w:w="1962" w:type="dxa"/>
            <w:vAlign w:val="center"/>
          </w:tcPr>
          <w:p w14:paraId="365AF97D" w14:textId="242FA80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 (28.6)</w:t>
            </w:r>
          </w:p>
        </w:tc>
        <w:tc>
          <w:tcPr>
            <w:tcW w:w="1962" w:type="dxa"/>
            <w:vAlign w:val="center"/>
          </w:tcPr>
          <w:p w14:paraId="5B220D2C" w14:textId="3CA44A9D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 (25.9)</w:t>
            </w:r>
          </w:p>
        </w:tc>
        <w:tc>
          <w:tcPr>
            <w:tcW w:w="1962" w:type="dxa"/>
            <w:vAlign w:val="center"/>
          </w:tcPr>
          <w:p w14:paraId="446025E1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24481CA9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939A6C2" w14:textId="663DC171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active group (≥1000)</w:t>
            </w:r>
          </w:p>
        </w:tc>
        <w:tc>
          <w:tcPr>
            <w:tcW w:w="1962" w:type="dxa"/>
            <w:vAlign w:val="center"/>
          </w:tcPr>
          <w:p w14:paraId="23BF3C57" w14:textId="534E7314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 (21.3)</w:t>
            </w:r>
          </w:p>
        </w:tc>
        <w:tc>
          <w:tcPr>
            <w:tcW w:w="1962" w:type="dxa"/>
            <w:vAlign w:val="center"/>
          </w:tcPr>
          <w:p w14:paraId="7A7AA39A" w14:textId="05CF454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 (16.5)</w:t>
            </w:r>
          </w:p>
        </w:tc>
        <w:tc>
          <w:tcPr>
            <w:tcW w:w="1962" w:type="dxa"/>
            <w:vAlign w:val="center"/>
          </w:tcPr>
          <w:p w14:paraId="4DE34E85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57BE6FCC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D8038C9" w14:textId="404B56FA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VPA, times/wk</w:t>
            </w:r>
          </w:p>
        </w:tc>
        <w:tc>
          <w:tcPr>
            <w:tcW w:w="1962" w:type="dxa"/>
            <w:vAlign w:val="center"/>
          </w:tcPr>
          <w:p w14:paraId="3B0F7C78" w14:textId="45CE0F02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0.0–4.0)</w:t>
            </w:r>
          </w:p>
        </w:tc>
        <w:tc>
          <w:tcPr>
            <w:tcW w:w="1962" w:type="dxa"/>
            <w:vAlign w:val="center"/>
          </w:tcPr>
          <w:p w14:paraId="5C26CE66" w14:textId="0272EC7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–3.0)</w:t>
            </w:r>
          </w:p>
        </w:tc>
        <w:tc>
          <w:tcPr>
            <w:tcW w:w="1962" w:type="dxa"/>
            <w:vAlign w:val="center"/>
          </w:tcPr>
          <w:p w14:paraId="57C911D8" w14:textId="055B4C65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DA45A0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FD3C744" w14:textId="36DDC77C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MVPA category, times/wk</w:t>
            </w:r>
          </w:p>
        </w:tc>
        <w:tc>
          <w:tcPr>
            <w:tcW w:w="1962" w:type="dxa"/>
            <w:vAlign w:val="center"/>
          </w:tcPr>
          <w:p w14:paraId="3A905398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4DE3CA88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36DD94DB" w14:textId="166CC6A3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72DD24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51F3295" w14:textId="5AC7D70C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ly inactive (0)</w:t>
            </w:r>
          </w:p>
        </w:tc>
        <w:tc>
          <w:tcPr>
            <w:tcW w:w="1962" w:type="dxa"/>
            <w:vAlign w:val="center"/>
          </w:tcPr>
          <w:p w14:paraId="28E46F33" w14:textId="01B68D07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 (42.0)</w:t>
            </w:r>
          </w:p>
        </w:tc>
        <w:tc>
          <w:tcPr>
            <w:tcW w:w="1962" w:type="dxa"/>
            <w:vAlign w:val="center"/>
          </w:tcPr>
          <w:p w14:paraId="5E8AAEAC" w14:textId="096F59E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9 (55.3)</w:t>
            </w:r>
          </w:p>
        </w:tc>
        <w:tc>
          <w:tcPr>
            <w:tcW w:w="1962" w:type="dxa"/>
            <w:vAlign w:val="center"/>
          </w:tcPr>
          <w:p w14:paraId="095BF0B4" w14:textId="0DA88E6E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6D959CB8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3E9B48F" w14:textId="17CEBECD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–2</w:t>
            </w:r>
          </w:p>
        </w:tc>
        <w:tc>
          <w:tcPr>
            <w:tcW w:w="1962" w:type="dxa"/>
            <w:vAlign w:val="center"/>
          </w:tcPr>
          <w:p w14:paraId="57C08A98" w14:textId="534CF37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 (20.0)</w:t>
            </w:r>
          </w:p>
        </w:tc>
        <w:tc>
          <w:tcPr>
            <w:tcW w:w="1962" w:type="dxa"/>
            <w:vAlign w:val="center"/>
          </w:tcPr>
          <w:p w14:paraId="1091CF59" w14:textId="0FD901C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 (15.2)</w:t>
            </w:r>
          </w:p>
        </w:tc>
        <w:tc>
          <w:tcPr>
            <w:tcW w:w="1962" w:type="dxa"/>
            <w:vAlign w:val="center"/>
          </w:tcPr>
          <w:p w14:paraId="44CC52E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35A19607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1FAA2426" w14:textId="6C20E381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–4</w:t>
            </w:r>
          </w:p>
        </w:tc>
        <w:tc>
          <w:tcPr>
            <w:tcW w:w="1962" w:type="dxa"/>
            <w:vAlign w:val="center"/>
          </w:tcPr>
          <w:p w14:paraId="5D398F75" w14:textId="4A25500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 (15.5)</w:t>
            </w:r>
          </w:p>
        </w:tc>
        <w:tc>
          <w:tcPr>
            <w:tcW w:w="1962" w:type="dxa"/>
            <w:vAlign w:val="center"/>
          </w:tcPr>
          <w:p w14:paraId="04416A8D" w14:textId="1327249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 (11.9)</w:t>
            </w:r>
          </w:p>
        </w:tc>
        <w:tc>
          <w:tcPr>
            <w:tcW w:w="1962" w:type="dxa"/>
            <w:vAlign w:val="center"/>
          </w:tcPr>
          <w:p w14:paraId="5CA15E0A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1AF67ED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13054FB4" w14:textId="2D596D6E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1962" w:type="dxa"/>
            <w:vAlign w:val="center"/>
          </w:tcPr>
          <w:p w14:paraId="4DCF78F8" w14:textId="147D3DE6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6 (22.5)</w:t>
            </w:r>
          </w:p>
        </w:tc>
        <w:tc>
          <w:tcPr>
            <w:tcW w:w="1962" w:type="dxa"/>
            <w:vAlign w:val="center"/>
          </w:tcPr>
          <w:p w14:paraId="2B608DFF" w14:textId="5FB365C8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 (17.6)</w:t>
            </w:r>
          </w:p>
        </w:tc>
        <w:tc>
          <w:tcPr>
            <w:tcW w:w="1962" w:type="dxa"/>
            <w:vAlign w:val="center"/>
          </w:tcPr>
          <w:p w14:paraId="3234498D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48D30759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E975A4D" w14:textId="1FA4FA25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arlson comorbidity index</w:t>
            </w:r>
          </w:p>
        </w:tc>
        <w:tc>
          <w:tcPr>
            <w:tcW w:w="1962" w:type="dxa"/>
            <w:vAlign w:val="center"/>
          </w:tcPr>
          <w:p w14:paraId="0F7040F9" w14:textId="62B391FF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–2.0)</w:t>
            </w:r>
          </w:p>
        </w:tc>
        <w:tc>
          <w:tcPr>
            <w:tcW w:w="1962" w:type="dxa"/>
            <w:vAlign w:val="center"/>
          </w:tcPr>
          <w:p w14:paraId="607953D1" w14:textId="51D09A96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–2.0)</w:t>
            </w:r>
          </w:p>
        </w:tc>
        <w:tc>
          <w:tcPr>
            <w:tcW w:w="1962" w:type="dxa"/>
            <w:vAlign w:val="center"/>
          </w:tcPr>
          <w:p w14:paraId="29915E15" w14:textId="42C431B6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1754B4B6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2CDB241" w14:textId="4A1F5EC8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1962" w:type="dxa"/>
            <w:vAlign w:val="center"/>
          </w:tcPr>
          <w:p w14:paraId="083C480D" w14:textId="53CB8ADD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 (25.1)</w:t>
            </w:r>
          </w:p>
        </w:tc>
        <w:tc>
          <w:tcPr>
            <w:tcW w:w="1962" w:type="dxa"/>
            <w:vAlign w:val="center"/>
          </w:tcPr>
          <w:p w14:paraId="0BA4C56F" w14:textId="31F9B618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 (32.7)</w:t>
            </w:r>
          </w:p>
        </w:tc>
        <w:tc>
          <w:tcPr>
            <w:tcW w:w="1962" w:type="dxa"/>
            <w:vAlign w:val="center"/>
          </w:tcPr>
          <w:p w14:paraId="4B36FB54" w14:textId="41093F81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06CCC97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7A572E0" w14:textId="308400F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1962" w:type="dxa"/>
            <w:vAlign w:val="center"/>
          </w:tcPr>
          <w:p w14:paraId="1134BD2A" w14:textId="429B1973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 (6.6)</w:t>
            </w:r>
          </w:p>
        </w:tc>
        <w:tc>
          <w:tcPr>
            <w:tcW w:w="1962" w:type="dxa"/>
            <w:vAlign w:val="center"/>
          </w:tcPr>
          <w:p w14:paraId="2F49BA2B" w14:textId="614BF6F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 (8.5)</w:t>
            </w:r>
          </w:p>
        </w:tc>
        <w:tc>
          <w:tcPr>
            <w:tcW w:w="1962" w:type="dxa"/>
            <w:vAlign w:val="center"/>
          </w:tcPr>
          <w:p w14:paraId="3A77C928" w14:textId="376000A3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0BE5626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E84B3ED" w14:textId="07550A25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962" w:type="dxa"/>
            <w:vAlign w:val="center"/>
          </w:tcPr>
          <w:p w14:paraId="53F7586C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53081275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77B8E991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4342AE7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9FDC816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62" w:type="dxa"/>
            <w:vAlign w:val="center"/>
          </w:tcPr>
          <w:p w14:paraId="17F1E1B1" w14:textId="00CFF082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 (37.5)</w:t>
            </w:r>
          </w:p>
        </w:tc>
        <w:tc>
          <w:tcPr>
            <w:tcW w:w="1962" w:type="dxa"/>
            <w:vAlign w:val="center"/>
          </w:tcPr>
          <w:p w14:paraId="356BF3C8" w14:textId="4B34EA95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 (37.4)</w:t>
            </w:r>
          </w:p>
        </w:tc>
        <w:tc>
          <w:tcPr>
            <w:tcW w:w="1962" w:type="dxa"/>
            <w:vAlign w:val="center"/>
          </w:tcPr>
          <w:p w14:paraId="09740724" w14:textId="1FB18C3D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034639B3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02CFD60" w14:textId="009B33E1" w:rsidR="00654F05" w:rsidRPr="00D418BC" w:rsidRDefault="00B342C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  <w:tc>
          <w:tcPr>
            <w:tcW w:w="1962" w:type="dxa"/>
            <w:vAlign w:val="center"/>
          </w:tcPr>
          <w:p w14:paraId="09013168" w14:textId="444A4A7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 (29.3)</w:t>
            </w:r>
          </w:p>
        </w:tc>
        <w:tc>
          <w:tcPr>
            <w:tcW w:w="1962" w:type="dxa"/>
            <w:vAlign w:val="center"/>
          </w:tcPr>
          <w:p w14:paraId="0DD11B0E" w14:textId="48182F4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 (30.2)</w:t>
            </w:r>
          </w:p>
        </w:tc>
        <w:tc>
          <w:tcPr>
            <w:tcW w:w="1962" w:type="dxa"/>
            <w:vAlign w:val="center"/>
          </w:tcPr>
          <w:p w14:paraId="2A07AB60" w14:textId="1F0B547D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41F22480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001153E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chemic heart diseases</w:t>
            </w:r>
          </w:p>
        </w:tc>
        <w:tc>
          <w:tcPr>
            <w:tcW w:w="1962" w:type="dxa"/>
            <w:vAlign w:val="center"/>
          </w:tcPr>
          <w:p w14:paraId="5498C79C" w14:textId="3A2C2930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 (17.6)</w:t>
            </w:r>
          </w:p>
        </w:tc>
        <w:tc>
          <w:tcPr>
            <w:tcW w:w="1962" w:type="dxa"/>
            <w:vAlign w:val="center"/>
          </w:tcPr>
          <w:p w14:paraId="042E8E95" w14:textId="0DCA9594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 (18.3)</w:t>
            </w:r>
          </w:p>
        </w:tc>
        <w:tc>
          <w:tcPr>
            <w:tcW w:w="1962" w:type="dxa"/>
            <w:vAlign w:val="center"/>
          </w:tcPr>
          <w:p w14:paraId="0920949E" w14:textId="0D68CD2C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459685FF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16F17B3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962" w:type="dxa"/>
            <w:vAlign w:val="center"/>
          </w:tcPr>
          <w:p w14:paraId="1DECCF4C" w14:textId="36B8ADD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 (2.8)</w:t>
            </w:r>
          </w:p>
        </w:tc>
        <w:tc>
          <w:tcPr>
            <w:tcW w:w="1962" w:type="dxa"/>
            <w:vAlign w:val="center"/>
          </w:tcPr>
          <w:p w14:paraId="20D962F7" w14:textId="2FD9199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 (4.1)</w:t>
            </w:r>
          </w:p>
        </w:tc>
        <w:tc>
          <w:tcPr>
            <w:tcW w:w="1962" w:type="dxa"/>
            <w:vAlign w:val="center"/>
          </w:tcPr>
          <w:p w14:paraId="4EB6603B" w14:textId="26F33F6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335F113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A9F5F9A" w14:textId="5DB1DAB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ient ischemic attack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or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erebral infarction</w:t>
            </w:r>
          </w:p>
        </w:tc>
        <w:tc>
          <w:tcPr>
            <w:tcW w:w="1962" w:type="dxa"/>
            <w:vAlign w:val="center"/>
          </w:tcPr>
          <w:p w14:paraId="0F237A3B" w14:textId="65F22370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 (8.1)</w:t>
            </w:r>
          </w:p>
        </w:tc>
        <w:tc>
          <w:tcPr>
            <w:tcW w:w="1962" w:type="dxa"/>
            <w:vAlign w:val="center"/>
          </w:tcPr>
          <w:p w14:paraId="5F14D065" w14:textId="15467614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 (10.1)</w:t>
            </w:r>
          </w:p>
        </w:tc>
        <w:tc>
          <w:tcPr>
            <w:tcW w:w="1962" w:type="dxa"/>
            <w:vAlign w:val="center"/>
          </w:tcPr>
          <w:p w14:paraId="3C8B9DEA" w14:textId="52C3F0DF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518655C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76E424A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rial fibrillation or flutter</w:t>
            </w:r>
          </w:p>
        </w:tc>
        <w:tc>
          <w:tcPr>
            <w:tcW w:w="1962" w:type="dxa"/>
            <w:vAlign w:val="center"/>
          </w:tcPr>
          <w:p w14:paraId="3BF1E94C" w14:textId="41CC84BA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 (2.3)</w:t>
            </w:r>
          </w:p>
        </w:tc>
        <w:tc>
          <w:tcPr>
            <w:tcW w:w="1962" w:type="dxa"/>
            <w:vAlign w:val="center"/>
          </w:tcPr>
          <w:p w14:paraId="4A8FEF56" w14:textId="4B2C907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5 (2.0)</w:t>
            </w:r>
          </w:p>
        </w:tc>
        <w:tc>
          <w:tcPr>
            <w:tcW w:w="1962" w:type="dxa"/>
            <w:vAlign w:val="center"/>
          </w:tcPr>
          <w:p w14:paraId="0EDD9135" w14:textId="0F158A1C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FEDD681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73F562B8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962" w:type="dxa"/>
            <w:vAlign w:val="center"/>
          </w:tcPr>
          <w:p w14:paraId="27D9270E" w14:textId="5E0C9F8C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 (7.4)</w:t>
            </w:r>
          </w:p>
        </w:tc>
        <w:tc>
          <w:tcPr>
            <w:tcW w:w="1962" w:type="dxa"/>
            <w:vAlign w:val="center"/>
          </w:tcPr>
          <w:p w14:paraId="50BC0174" w14:textId="07AE1B3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7.2)</w:t>
            </w:r>
          </w:p>
        </w:tc>
        <w:tc>
          <w:tcPr>
            <w:tcW w:w="1962" w:type="dxa"/>
            <w:vAlign w:val="center"/>
          </w:tcPr>
          <w:p w14:paraId="57908FEA" w14:textId="278AF78C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06D61612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24AEC2E" w14:textId="30FF508D" w:rsidR="00654F05" w:rsidRPr="00D418BC" w:rsidRDefault="00D923BE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1962" w:type="dxa"/>
            <w:vAlign w:val="center"/>
          </w:tcPr>
          <w:p w14:paraId="4F5367F8" w14:textId="25519EB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 (7.7)</w:t>
            </w:r>
          </w:p>
        </w:tc>
        <w:tc>
          <w:tcPr>
            <w:tcW w:w="1962" w:type="dxa"/>
            <w:vAlign w:val="center"/>
          </w:tcPr>
          <w:p w14:paraId="4DC864F7" w14:textId="3D56D07E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 (9.4)</w:t>
            </w:r>
          </w:p>
        </w:tc>
        <w:tc>
          <w:tcPr>
            <w:tcW w:w="1962" w:type="dxa"/>
            <w:vAlign w:val="center"/>
          </w:tcPr>
          <w:p w14:paraId="1BD649B3" w14:textId="665E3A5B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4F8313D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E19734C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y cancer</w:t>
            </w:r>
          </w:p>
        </w:tc>
        <w:tc>
          <w:tcPr>
            <w:tcW w:w="1962" w:type="dxa"/>
            <w:vAlign w:val="center"/>
          </w:tcPr>
          <w:p w14:paraId="116924BF" w14:textId="4743B38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 (9.7)</w:t>
            </w:r>
          </w:p>
        </w:tc>
        <w:tc>
          <w:tcPr>
            <w:tcW w:w="1962" w:type="dxa"/>
            <w:vAlign w:val="center"/>
          </w:tcPr>
          <w:p w14:paraId="09B369B7" w14:textId="46893E80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 (9.4)</w:t>
            </w:r>
          </w:p>
        </w:tc>
        <w:tc>
          <w:tcPr>
            <w:tcW w:w="1962" w:type="dxa"/>
            <w:vAlign w:val="center"/>
          </w:tcPr>
          <w:p w14:paraId="42EB390B" w14:textId="1D7BEBC2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1193EC0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6A363DD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ty liver</w:t>
            </w:r>
          </w:p>
        </w:tc>
        <w:tc>
          <w:tcPr>
            <w:tcW w:w="1962" w:type="dxa"/>
            <w:vAlign w:val="center"/>
          </w:tcPr>
          <w:p w14:paraId="553AF7D1" w14:textId="6C6193E3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 (18.0)</w:t>
            </w:r>
          </w:p>
        </w:tc>
        <w:tc>
          <w:tcPr>
            <w:tcW w:w="1962" w:type="dxa"/>
            <w:vAlign w:val="center"/>
          </w:tcPr>
          <w:p w14:paraId="5241E14B" w14:textId="422D70F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  <w:r w:rsidRPr="00D418B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 (14.8)</w:t>
            </w:r>
          </w:p>
        </w:tc>
        <w:tc>
          <w:tcPr>
            <w:tcW w:w="1962" w:type="dxa"/>
            <w:vAlign w:val="center"/>
          </w:tcPr>
          <w:p w14:paraId="446CE851" w14:textId="3472EC42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4E165F1A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088FEA0" w14:textId="77777777" w:rsidR="00654F05" w:rsidRPr="00D418BC" w:rsidRDefault="00654F05" w:rsidP="00654F05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boratory findings</w:t>
            </w:r>
          </w:p>
        </w:tc>
        <w:tc>
          <w:tcPr>
            <w:tcW w:w="1962" w:type="dxa"/>
            <w:vAlign w:val="center"/>
          </w:tcPr>
          <w:p w14:paraId="029D26C8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61E57449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2" w:type="dxa"/>
            <w:vAlign w:val="center"/>
          </w:tcPr>
          <w:p w14:paraId="3AAB061D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4F05" w:rsidRPr="00D418BC" w14:paraId="294F3C79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B4B36BF" w14:textId="2DFE2CE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stolic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BP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962" w:type="dxa"/>
            <w:vAlign w:val="center"/>
          </w:tcPr>
          <w:p w14:paraId="1F80101C" w14:textId="1EEF3442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117–134)</w:t>
            </w:r>
          </w:p>
        </w:tc>
        <w:tc>
          <w:tcPr>
            <w:tcW w:w="1962" w:type="dxa"/>
            <w:vAlign w:val="center"/>
          </w:tcPr>
          <w:p w14:paraId="0EF6CA08" w14:textId="47BFDA4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10–130)</w:t>
            </w:r>
          </w:p>
        </w:tc>
        <w:tc>
          <w:tcPr>
            <w:tcW w:w="1962" w:type="dxa"/>
            <w:vAlign w:val="center"/>
          </w:tcPr>
          <w:p w14:paraId="2CB14FCD" w14:textId="6D7852A5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FE3092E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5FCFAEFE" w14:textId="4C7A235D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iastolic 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BP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962" w:type="dxa"/>
            <w:vAlign w:val="center"/>
          </w:tcPr>
          <w:p w14:paraId="3D793997" w14:textId="7560A0FA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70–85)</w:t>
            </w:r>
          </w:p>
        </w:tc>
        <w:tc>
          <w:tcPr>
            <w:tcW w:w="1962" w:type="dxa"/>
            <w:vAlign w:val="center"/>
          </w:tcPr>
          <w:p w14:paraId="6EA31E3C" w14:textId="6E424C48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70–80)</w:t>
            </w:r>
          </w:p>
        </w:tc>
        <w:tc>
          <w:tcPr>
            <w:tcW w:w="1962" w:type="dxa"/>
            <w:vAlign w:val="center"/>
          </w:tcPr>
          <w:p w14:paraId="02CBCF79" w14:textId="07AA4E1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0FB11E8C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23E41AB5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iglycerides, mg/dL</w:t>
            </w:r>
          </w:p>
        </w:tc>
        <w:tc>
          <w:tcPr>
            <w:tcW w:w="1962" w:type="dxa"/>
            <w:vAlign w:val="center"/>
          </w:tcPr>
          <w:p w14:paraId="00E158F1" w14:textId="5C451671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88–189)</w:t>
            </w:r>
          </w:p>
        </w:tc>
        <w:tc>
          <w:tcPr>
            <w:tcW w:w="1962" w:type="dxa"/>
            <w:vAlign w:val="center"/>
          </w:tcPr>
          <w:p w14:paraId="601DB817" w14:textId="3E7F885A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71–143)</w:t>
            </w:r>
          </w:p>
        </w:tc>
        <w:tc>
          <w:tcPr>
            <w:tcW w:w="1962" w:type="dxa"/>
            <w:vAlign w:val="center"/>
          </w:tcPr>
          <w:p w14:paraId="6F2C4071" w14:textId="457CA714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113507EB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18ED9F21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olesterol, mg/dL</w:t>
            </w:r>
          </w:p>
        </w:tc>
        <w:tc>
          <w:tcPr>
            <w:tcW w:w="1962" w:type="dxa"/>
            <w:vAlign w:val="center"/>
          </w:tcPr>
          <w:p w14:paraId="6EFE664A" w14:textId="47533304" w:rsidR="00654F05" w:rsidRPr="00D418BC" w:rsidRDefault="00654F05" w:rsidP="00654F0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171–218)</w:t>
            </w:r>
          </w:p>
        </w:tc>
        <w:tc>
          <w:tcPr>
            <w:tcW w:w="1962" w:type="dxa"/>
            <w:vAlign w:val="center"/>
          </w:tcPr>
          <w:p w14:paraId="30A712A7" w14:textId="5AFDA19B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174–223)</w:t>
            </w:r>
          </w:p>
        </w:tc>
        <w:tc>
          <w:tcPr>
            <w:tcW w:w="1962" w:type="dxa"/>
            <w:vAlign w:val="center"/>
          </w:tcPr>
          <w:p w14:paraId="14836E8E" w14:textId="7BB99461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571F7727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A7D7D0A" w14:textId="07070490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DL</w:t>
            </w:r>
            <w:r w:rsidR="003F45C7" w:rsidRPr="003F45C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cholesterol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1962" w:type="dxa"/>
            <w:vAlign w:val="center"/>
          </w:tcPr>
          <w:p w14:paraId="7B32CB16" w14:textId="19C368E6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43–59)</w:t>
            </w:r>
          </w:p>
        </w:tc>
        <w:tc>
          <w:tcPr>
            <w:tcW w:w="1962" w:type="dxa"/>
            <w:vAlign w:val="center"/>
          </w:tcPr>
          <w:p w14:paraId="66A5FEC1" w14:textId="54C6051F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48–66)</w:t>
            </w:r>
          </w:p>
        </w:tc>
        <w:tc>
          <w:tcPr>
            <w:tcW w:w="1962" w:type="dxa"/>
            <w:vAlign w:val="center"/>
          </w:tcPr>
          <w:p w14:paraId="092B2462" w14:textId="1C6265E7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497AF935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D2AEBCE" w14:textId="7B63452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DL</w:t>
            </w:r>
            <w:r w:rsidR="003F45C7" w:rsidRPr="003F45C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cholesterol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1962" w:type="dxa"/>
            <w:vAlign w:val="center"/>
          </w:tcPr>
          <w:p w14:paraId="22A53978" w14:textId="0BCC67F6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91–135)</w:t>
            </w:r>
          </w:p>
        </w:tc>
        <w:tc>
          <w:tcPr>
            <w:tcW w:w="1962" w:type="dxa"/>
            <w:vAlign w:val="center"/>
          </w:tcPr>
          <w:p w14:paraId="379A7F58" w14:textId="479A43C8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95–140)</w:t>
            </w:r>
          </w:p>
        </w:tc>
        <w:tc>
          <w:tcPr>
            <w:tcW w:w="1962" w:type="dxa"/>
            <w:vAlign w:val="center"/>
          </w:tcPr>
          <w:p w14:paraId="3D142923" w14:textId="4C1BB7BB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33C5D0E5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0DB749C3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sting blood glucose, mg/dL</w:t>
            </w:r>
          </w:p>
        </w:tc>
        <w:tc>
          <w:tcPr>
            <w:tcW w:w="1962" w:type="dxa"/>
            <w:vAlign w:val="center"/>
          </w:tcPr>
          <w:p w14:paraId="4B9579B5" w14:textId="2DD9531C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89–108)</w:t>
            </w:r>
          </w:p>
        </w:tc>
        <w:tc>
          <w:tcPr>
            <w:tcW w:w="1962" w:type="dxa"/>
            <w:vAlign w:val="center"/>
          </w:tcPr>
          <w:p w14:paraId="406AF39D" w14:textId="79E6E889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86–102)</w:t>
            </w:r>
          </w:p>
        </w:tc>
        <w:tc>
          <w:tcPr>
            <w:tcW w:w="1962" w:type="dxa"/>
            <w:vAlign w:val="center"/>
          </w:tcPr>
          <w:p w14:paraId="6210A639" w14:textId="4C12030E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B70E9B8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46EBA227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moglobin, g/dL</w:t>
            </w:r>
          </w:p>
        </w:tc>
        <w:tc>
          <w:tcPr>
            <w:tcW w:w="1962" w:type="dxa"/>
            <w:vAlign w:val="center"/>
          </w:tcPr>
          <w:p w14:paraId="58B89E83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(14.1–15.7)</w:t>
            </w:r>
          </w:p>
        </w:tc>
        <w:tc>
          <w:tcPr>
            <w:tcW w:w="1962" w:type="dxa"/>
            <w:vAlign w:val="center"/>
          </w:tcPr>
          <w:p w14:paraId="3DA5FA75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 (12.2–13.6)</w:t>
            </w:r>
          </w:p>
        </w:tc>
        <w:tc>
          <w:tcPr>
            <w:tcW w:w="1962" w:type="dxa"/>
            <w:vAlign w:val="center"/>
          </w:tcPr>
          <w:p w14:paraId="23861F71" w14:textId="6E2A1522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6328DA26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65C33678" w14:textId="77777777" w:rsidR="00654F05" w:rsidRPr="00D418BC" w:rsidRDefault="00654F05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1962" w:type="dxa"/>
            <w:vAlign w:val="center"/>
          </w:tcPr>
          <w:p w14:paraId="0D0D98E6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–1.1)</w:t>
            </w:r>
          </w:p>
        </w:tc>
        <w:tc>
          <w:tcPr>
            <w:tcW w:w="1962" w:type="dxa"/>
            <w:vAlign w:val="center"/>
          </w:tcPr>
          <w:p w14:paraId="5DAF7A55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7–0.9)</w:t>
            </w:r>
          </w:p>
        </w:tc>
        <w:tc>
          <w:tcPr>
            <w:tcW w:w="1962" w:type="dxa"/>
            <w:vAlign w:val="center"/>
          </w:tcPr>
          <w:p w14:paraId="2FF4F35C" w14:textId="5A40C03C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54F05" w:rsidRPr="00D418BC" w14:paraId="24EDD826" w14:textId="77777777" w:rsidTr="002A2C12">
        <w:trPr>
          <w:trHeight w:val="340"/>
          <w:jc w:val="center"/>
        </w:trPr>
        <w:tc>
          <w:tcPr>
            <w:tcW w:w="2835" w:type="dxa"/>
            <w:vAlign w:val="center"/>
          </w:tcPr>
          <w:p w14:paraId="3145D9D1" w14:textId="0807D1C8" w:rsidR="00654F05" w:rsidRPr="00D418BC" w:rsidRDefault="003047AA" w:rsidP="00654F05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e</w:t>
            </w:r>
            <w:r w:rsidR="00654F05"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FR, mL/min/1.73m</w:t>
            </w:r>
            <w:r w:rsidR="00654F05"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62" w:type="dxa"/>
            <w:vAlign w:val="center"/>
          </w:tcPr>
          <w:p w14:paraId="5FC203FC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 (71.0–92.5)</w:t>
            </w:r>
          </w:p>
        </w:tc>
        <w:tc>
          <w:tcPr>
            <w:tcW w:w="1962" w:type="dxa"/>
            <w:vAlign w:val="center"/>
          </w:tcPr>
          <w:p w14:paraId="311FCB51" w14:textId="77777777" w:rsidR="00654F05" w:rsidRPr="00D418BC" w:rsidRDefault="00654F05" w:rsidP="00654F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 (69.3–93.2)</w:t>
            </w:r>
          </w:p>
        </w:tc>
        <w:tc>
          <w:tcPr>
            <w:tcW w:w="1962" w:type="dxa"/>
            <w:vAlign w:val="center"/>
          </w:tcPr>
          <w:p w14:paraId="2BC7A411" w14:textId="1A1F3F31" w:rsidR="00654F05" w:rsidRPr="00D418BC" w:rsidRDefault="00654F05" w:rsidP="00654F0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EDA7015" w14:textId="1D0AC31A" w:rsidR="006B65E9" w:rsidRPr="00D418BC" w:rsidRDefault="006B65E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o. (%) or median (interquartile range), unless otherwise noted.</w:t>
      </w:r>
    </w:p>
    <w:p w14:paraId="6EEBD76F" w14:textId="6F72AFEA" w:rsidR="004D1455" w:rsidRPr="00D418BC" w:rsidRDefault="00FC4668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4D1455" w:rsidRPr="00D418BC" w:rsidSect="0046544B">
          <w:footerReference w:type="default" r:id="rId7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FC46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42328" w:rsidRPr="00D418BC"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body mass index</w:t>
      </w:r>
      <w:r w:rsidR="00CE1AE3" w:rsidRPr="00D418BC">
        <w:rPr>
          <w:rFonts w:ascii="Times New Roman" w:hAnsi="Times New Roman" w:cs="Times New Roman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</w:t>
      </w:r>
      <w:r w:rsidR="009C0915" w:rsidRPr="00D418BC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C0915" w:rsidRPr="00D418BC">
        <w:rPr>
          <w:rFonts w:ascii="Times New Roman" w:hAnsi="Times New Roman" w:cs="Times New Roman"/>
          <w:sz w:val="24"/>
          <w:szCs w:val="24"/>
        </w:rPr>
        <w:t xml:space="preserve">blood pressure; </w:t>
      </w:r>
      <w:r w:rsidR="00D923BE" w:rsidRPr="00D418BC">
        <w:rPr>
          <w:rFonts w:ascii="Times New Roman" w:hAnsi="Times New Roman" w:cs="Times New Roman"/>
          <w:sz w:val="24"/>
          <w:szCs w:val="24"/>
        </w:rPr>
        <w:t>CK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923BE" w:rsidRPr="00D418BC">
        <w:rPr>
          <w:rFonts w:ascii="Times New Roman" w:hAnsi="Times New Roman" w:cs="Times New Roman"/>
          <w:sz w:val="24"/>
          <w:szCs w:val="24"/>
        </w:rPr>
        <w:t xml:space="preserve">chronic kidney disease; </w:t>
      </w:r>
      <w:r w:rsidR="00942328" w:rsidRPr="00D418BC">
        <w:rPr>
          <w:rFonts w:ascii="Times New Roman" w:hAnsi="Times New Roman" w:cs="Times New Roman"/>
          <w:sz w:val="24"/>
          <w:szCs w:val="24"/>
        </w:rPr>
        <w:t>COP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chronic obstructive pulmonary disease</w:t>
      </w:r>
      <w:r w:rsidR="00CE1AE3" w:rsidRPr="00D418BC">
        <w:rPr>
          <w:rFonts w:ascii="Times New Roman" w:hAnsi="Times New Roman" w:cs="Times New Roman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</w:t>
      </w:r>
      <w:r w:rsidR="003047AA" w:rsidRPr="00D418BC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047AA" w:rsidRPr="00D418BC">
        <w:rPr>
          <w:rFonts w:ascii="Times New Roman" w:hAnsi="Times New Roman" w:cs="Times New Roman"/>
          <w:sz w:val="24"/>
          <w:szCs w:val="24"/>
        </w:rPr>
        <w:t>estimated glomerular filtration rate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HD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high-density lipoprotein</w:t>
      </w:r>
      <w:r w:rsidR="00CE1AE3" w:rsidRPr="00D418BC">
        <w:rPr>
          <w:rFonts w:ascii="Times New Roman" w:hAnsi="Times New Roman" w:cs="Times New Roman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LD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low-density lipoprotein</w:t>
      </w:r>
      <w:r w:rsidR="00CE1AE3" w:rsidRPr="00D418BC">
        <w:rPr>
          <w:rFonts w:ascii="Times New Roman" w:hAnsi="Times New Roman" w:cs="Times New Roman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ME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metabolic equivalent of task</w:t>
      </w:r>
      <w:r w:rsidR="00CE1AE3" w:rsidRPr="00D418BC">
        <w:rPr>
          <w:rFonts w:ascii="Times New Roman" w:hAnsi="Times New Roman" w:cs="Times New Roman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sz w:val="24"/>
          <w:szCs w:val="24"/>
        </w:rPr>
        <w:t xml:space="preserve"> MVP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8724B" w:rsidRPr="00D418BC">
        <w:rPr>
          <w:rFonts w:ascii="Times New Roman" w:hAnsi="Times New Roman" w:cs="Times New Roman"/>
          <w:sz w:val="24"/>
          <w:szCs w:val="24"/>
        </w:rPr>
        <w:t>moderate to vigorous physical activity</w:t>
      </w:r>
      <w:r w:rsidR="00942328" w:rsidRPr="00D418BC">
        <w:rPr>
          <w:rFonts w:ascii="Times New Roman" w:hAnsi="Times New Roman" w:cs="Times New Roman"/>
          <w:sz w:val="24"/>
          <w:szCs w:val="24"/>
        </w:rPr>
        <w:t>.</w:t>
      </w:r>
    </w:p>
    <w:p w14:paraId="68B4A207" w14:textId="5E732F81" w:rsidR="00942328" w:rsidRPr="00D418BC" w:rsidRDefault="0048420B" w:rsidP="0094232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8420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1BA7" w:rsidRPr="00D418B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31BA7" w:rsidRPr="00D418BC">
        <w:rPr>
          <w:rFonts w:ascii="Times New Roman" w:hAnsi="Times New Roman" w:cs="Times New Roman"/>
          <w:b/>
          <w:sz w:val="24"/>
          <w:szCs w:val="24"/>
        </w:rPr>
        <w:t>.</w:t>
      </w:r>
      <w:r w:rsidR="00A31BA7" w:rsidRPr="00D418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A1ABF" w:rsidRPr="007A1ABF">
        <w:rPr>
          <w:rFonts w:ascii="Times New Roman" w:hAnsi="Times New Roman" w:cs="Times New Roman"/>
          <w:b/>
          <w:sz w:val="24"/>
          <w:szCs w:val="24"/>
        </w:rPr>
        <w:t>Risk of incident obstructive sleep apnea by habitual alcohol consumption status, stratified by sex</w:t>
      </w:r>
      <w:r w:rsidR="007A1AB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1480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1390"/>
        <w:gridCol w:w="1276"/>
        <w:gridCol w:w="1559"/>
        <w:gridCol w:w="1560"/>
        <w:gridCol w:w="2666"/>
        <w:gridCol w:w="2667"/>
      </w:tblGrid>
      <w:tr w:rsidR="00566963" w:rsidRPr="00D418BC" w14:paraId="3CA377C2" w14:textId="77777777" w:rsidTr="00B35530">
        <w:trPr>
          <w:trHeight w:val="1290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B8C52D" w14:textId="0BAFF3C0" w:rsidR="00566963" w:rsidRPr="00D418BC" w:rsidRDefault="000627A4" w:rsidP="000627A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F7138FE" w14:textId="33E7691D" w:rsidR="00566963" w:rsidRPr="00D418BC" w:rsidRDefault="008C6B96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sz w:val="24"/>
                <w:szCs w:val="24"/>
              </w:rPr>
              <w:t>Habitual alcohol consumptio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A46CF8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55A4E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t O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29657F9" w14:textId="4327593F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</w:t>
            </w:r>
            <w:r w:rsidR="00074D69"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person-yea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4CB9CC30" w14:textId="75D10076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idence </w:t>
            </w:r>
            <w:r w:rsidR="00AD791D"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per 100,000 person-years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vAlign w:val="center"/>
            <w:hideMark/>
          </w:tcPr>
          <w:p w14:paraId="0EDB3A63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HR</w:t>
            </w:r>
          </w:p>
          <w:p w14:paraId="0B5B9F7E" w14:textId="47CEB9B5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</w:t>
            </w:r>
            <w:r w:rsidR="00A21429"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I)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vAlign w:val="center"/>
            <w:hideMark/>
          </w:tcPr>
          <w:p w14:paraId="550248BD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HR</w:t>
            </w:r>
          </w:p>
          <w:p w14:paraId="53AD5BB1" w14:textId="34B592E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</w:t>
            </w:r>
            <w:r w:rsidR="00A21429"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I)*</w:t>
            </w:r>
          </w:p>
        </w:tc>
      </w:tr>
      <w:tr w:rsidR="00566963" w:rsidRPr="00D418BC" w14:paraId="227382AB" w14:textId="77777777" w:rsidTr="00B35530">
        <w:trPr>
          <w:trHeight w:val="285"/>
        </w:trPr>
        <w:tc>
          <w:tcPr>
            <w:tcW w:w="1276" w:type="dxa"/>
            <w:tcBorders>
              <w:bottom w:val="nil"/>
              <w:right w:val="single" w:sz="4" w:space="0" w:color="auto"/>
            </w:tcBorders>
            <w:vAlign w:val="center"/>
          </w:tcPr>
          <w:p w14:paraId="66361AE0" w14:textId="77777777" w:rsidR="00566963" w:rsidRPr="00D418BC" w:rsidRDefault="00566963" w:rsidP="000627A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bottom w:val="nil"/>
              <w:right w:val="single" w:sz="4" w:space="0" w:color="auto"/>
            </w:tcBorders>
            <w:vAlign w:val="center"/>
          </w:tcPr>
          <w:p w14:paraId="44B1F591" w14:textId="6405219D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68E9E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A4686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B057B9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23445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BE94C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7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71E538" w14:textId="77777777" w:rsidR="00566963" w:rsidRPr="00D418BC" w:rsidRDefault="00566963" w:rsidP="005669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627B" w:rsidRPr="00D418BC" w14:paraId="1C3E07F5" w14:textId="77777777" w:rsidTr="00B35530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3222BE0" w14:textId="77777777" w:rsidR="0025627B" w:rsidRPr="00D418BC" w:rsidRDefault="0025627B" w:rsidP="002562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F9EC3E" w14:textId="776563D6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E8E563" w14:textId="07B3F4F1" w:rsidR="0025627B" w:rsidRPr="00D418BC" w:rsidRDefault="0025627B" w:rsidP="002562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6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B4CFCB" w14:textId="1DC8801E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948DDE" w14:textId="2FE7CC13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133F70" w14:textId="6A8CD230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</w:t>
            </w:r>
          </w:p>
        </w:tc>
        <w:tc>
          <w:tcPr>
            <w:tcW w:w="2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757199" w14:textId="37685ABF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 (1.089–1.151)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93C01F" w14:textId="396E2D06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 (1.010–1.070)</w:t>
            </w:r>
          </w:p>
        </w:tc>
      </w:tr>
      <w:tr w:rsidR="0025627B" w:rsidRPr="00D418BC" w14:paraId="77C35AEF" w14:textId="77777777" w:rsidTr="00B35530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4688E32" w14:textId="77777777" w:rsidR="0025627B" w:rsidRPr="00D418BC" w:rsidRDefault="0025627B" w:rsidP="002562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23F737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CFFE21" w14:textId="6E0B93A5" w:rsidR="0025627B" w:rsidRPr="00D418BC" w:rsidRDefault="0025627B" w:rsidP="002562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2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6550949" w14:textId="0CEF029F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52126F" w14:textId="721D5A56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8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99E8CB" w14:textId="77777777" w:rsidR="0025627B" w:rsidRPr="00D418BC" w:rsidRDefault="0025627B" w:rsidP="0025627B">
            <w:pPr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2</w:t>
            </w:r>
          </w:p>
        </w:tc>
        <w:tc>
          <w:tcPr>
            <w:tcW w:w="2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847DA1" w14:textId="77777777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6D440B5" w14:textId="77777777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627B" w:rsidRPr="00D418BC" w14:paraId="1EE47345" w14:textId="77777777" w:rsidTr="00B35530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5B24802" w14:textId="77777777" w:rsidR="0025627B" w:rsidRPr="00D418BC" w:rsidRDefault="0025627B" w:rsidP="002562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1516B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1D1D70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FF0191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EBF422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01C21A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801BC4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B5EA26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27B" w:rsidRPr="00D418BC" w14:paraId="53E73A74" w14:textId="77777777" w:rsidTr="0025627B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02D2269" w14:textId="77777777" w:rsidR="0025627B" w:rsidRPr="00D418BC" w:rsidRDefault="0025627B" w:rsidP="002562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8DE412" w14:textId="5451D350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735CC8" w14:textId="62248A30" w:rsidR="0025627B" w:rsidRPr="00D418BC" w:rsidRDefault="0025627B" w:rsidP="002562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1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BB411E" w14:textId="2ED64362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BDFB48" w14:textId="6CE3C850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1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5DDBC3" w14:textId="79888A5D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26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C4A32D" w14:textId="063101CF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8 (1.038–1.140)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B4DF4C" w14:textId="211F0498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 (0.931–1.027)</w:t>
            </w:r>
          </w:p>
        </w:tc>
      </w:tr>
      <w:tr w:rsidR="0025627B" w:rsidRPr="00D418BC" w14:paraId="1B9CFA0D" w14:textId="77777777" w:rsidTr="0025627B">
        <w:trPr>
          <w:trHeight w:val="285"/>
        </w:trPr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6F223" w14:textId="77777777" w:rsidR="0025627B" w:rsidRPr="00D418BC" w:rsidRDefault="0025627B" w:rsidP="002562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3FAEA" w14:textId="77777777" w:rsidR="0025627B" w:rsidRPr="00D418BC" w:rsidRDefault="0025627B" w:rsidP="002562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DA072" w14:textId="3E2D4B6F" w:rsidR="0025627B" w:rsidRPr="00D418BC" w:rsidRDefault="0025627B" w:rsidP="002562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8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13385" w14:textId="7EFD4204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243C4" w14:textId="1F14822D" w:rsidR="0025627B" w:rsidRPr="00D418BC" w:rsidRDefault="0025627B" w:rsidP="002562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2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E96DD" w14:textId="77777777" w:rsidR="0025627B" w:rsidRPr="00D418BC" w:rsidRDefault="0025627B" w:rsidP="0025627B">
            <w:pPr>
              <w:jc w:val="center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2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E5C0C" w14:textId="77777777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03E284D" w14:textId="77777777" w:rsidR="0025627B" w:rsidRPr="00D418BC" w:rsidRDefault="0025627B" w:rsidP="0025627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C6BCB37" w14:textId="41F9D769" w:rsidR="00F636C8" w:rsidRPr="00D418BC" w:rsidRDefault="00F636C8" w:rsidP="00CD144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*Adjusted for age, body mass index, income, smoking status, physical activity, Charlson comorbidity index</w:t>
      </w:r>
      <w:r w:rsidRPr="00D418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AB85A3C" w14:textId="45E4ABBA" w:rsidR="004E623C" w:rsidRPr="00D418BC" w:rsidRDefault="00FC4668" w:rsidP="00CD1445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E623C" w:rsidRPr="00D418BC" w:rsidSect="0046544B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C46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  <w:r w:rsidR="00A53D41" w:rsidRPr="00D418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hazard ratio</w:t>
      </w:r>
      <w:r w:rsidR="00A53D41" w:rsidRPr="00D418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42328" w:rsidRPr="00D418BC">
        <w:rPr>
          <w:rFonts w:ascii="Times New Roman" w:hAnsi="Times New Roman" w:cs="Times New Roman"/>
          <w:color w:val="000000" w:themeColor="text1"/>
          <w:sz w:val="24"/>
          <w:szCs w:val="24"/>
        </w:rPr>
        <w:t>obstructive sleep apnea.</w:t>
      </w:r>
    </w:p>
    <w:p w14:paraId="087E0451" w14:textId="72F2FDE9" w:rsidR="004E623C" w:rsidRPr="00D418BC" w:rsidRDefault="0048420B" w:rsidP="004E623C">
      <w:pPr>
        <w:rPr>
          <w:rFonts w:ascii="Times New Roman" w:hAnsi="Times New Roman" w:cs="Times New Roman"/>
          <w:b/>
          <w:sz w:val="24"/>
          <w:szCs w:val="24"/>
        </w:rPr>
      </w:pPr>
      <w:r w:rsidRPr="0048420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E623C" w:rsidRPr="00D418BC"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="007A1ABF" w:rsidRPr="007A1ABF">
        <w:rPr>
          <w:rFonts w:ascii="Times New Roman" w:hAnsi="Times New Roman" w:cs="Times New Roman"/>
          <w:b/>
          <w:sz w:val="24"/>
          <w:szCs w:val="24"/>
        </w:rPr>
        <w:t>Subgroup analysis of the risk of incident obstructive sleep apnea by habitual alcohol consumption.</w:t>
      </w:r>
    </w:p>
    <w:tbl>
      <w:tblPr>
        <w:tblW w:w="895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2693"/>
        <w:gridCol w:w="2571"/>
      </w:tblGrid>
      <w:tr w:rsidR="004E623C" w:rsidRPr="00D418BC" w14:paraId="74269370" w14:textId="77777777" w:rsidTr="0047378F">
        <w:trPr>
          <w:trHeight w:val="457"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4E59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28BA4" w14:textId="0F90DE2F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djusted HR (95</w:t>
            </w:r>
            <w:r w:rsidR="00A21429"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CI)*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3EE38" w14:textId="77CE9C9B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D418BC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D418B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for </w:t>
            </w:r>
            <w:r w:rsidR="00FC4668" w:rsidRPr="00D418BC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interaction</w:t>
            </w:r>
          </w:p>
        </w:tc>
      </w:tr>
      <w:tr w:rsidR="004E623C" w:rsidRPr="00D418BC" w14:paraId="206052A3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EE83CEA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2693" w:type="dxa"/>
            <w:vAlign w:val="center"/>
          </w:tcPr>
          <w:p w14:paraId="5E75CC6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68304F5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4E623C" w:rsidRPr="00D418BC" w14:paraId="345DA2D4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A4EFA2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55</w:t>
            </w:r>
          </w:p>
        </w:tc>
        <w:tc>
          <w:tcPr>
            <w:tcW w:w="2693" w:type="dxa"/>
            <w:vAlign w:val="center"/>
          </w:tcPr>
          <w:p w14:paraId="32DE7F5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8 (1.109–1.208)</w:t>
            </w:r>
          </w:p>
        </w:tc>
        <w:tc>
          <w:tcPr>
            <w:tcW w:w="2571" w:type="dxa"/>
            <w:vAlign w:val="center"/>
          </w:tcPr>
          <w:p w14:paraId="1CC7B45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44F33316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73C6E38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55</w:t>
            </w:r>
          </w:p>
        </w:tc>
        <w:tc>
          <w:tcPr>
            <w:tcW w:w="2693" w:type="dxa"/>
            <w:vAlign w:val="center"/>
          </w:tcPr>
          <w:p w14:paraId="345D0D9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6 (1.141–1.211)</w:t>
            </w:r>
          </w:p>
        </w:tc>
        <w:tc>
          <w:tcPr>
            <w:tcW w:w="2571" w:type="dxa"/>
            <w:vAlign w:val="center"/>
          </w:tcPr>
          <w:p w14:paraId="70DF635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F9861B1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0FBA03E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693" w:type="dxa"/>
            <w:vAlign w:val="center"/>
          </w:tcPr>
          <w:p w14:paraId="103F4EC8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67BE037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E623C" w:rsidRPr="00D418BC" w14:paraId="0C6804B1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3E8C59B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vAlign w:val="center"/>
          </w:tcPr>
          <w:p w14:paraId="63F179F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9 (1.010–1.070)</w:t>
            </w:r>
          </w:p>
        </w:tc>
        <w:tc>
          <w:tcPr>
            <w:tcW w:w="2571" w:type="dxa"/>
            <w:vAlign w:val="center"/>
          </w:tcPr>
          <w:p w14:paraId="41E1BEF8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6AA8AFFD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D88B08D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93" w:type="dxa"/>
            <w:vAlign w:val="center"/>
          </w:tcPr>
          <w:p w14:paraId="4FE9D82E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8 (0.931–1.027)</w:t>
            </w:r>
          </w:p>
        </w:tc>
        <w:tc>
          <w:tcPr>
            <w:tcW w:w="2571" w:type="dxa"/>
            <w:vAlign w:val="center"/>
          </w:tcPr>
          <w:p w14:paraId="5917371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3F8AD5E3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4745FD0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693" w:type="dxa"/>
            <w:vAlign w:val="center"/>
          </w:tcPr>
          <w:p w14:paraId="5F8CA5C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31C0766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E623C" w:rsidRPr="00D418BC" w14:paraId="18A946DB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C3C2D19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1–2</w:t>
            </w:r>
          </w:p>
        </w:tc>
        <w:tc>
          <w:tcPr>
            <w:tcW w:w="2693" w:type="dxa"/>
            <w:vAlign w:val="center"/>
          </w:tcPr>
          <w:p w14:paraId="3B9AE46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6 (0.963–1.030)</w:t>
            </w:r>
          </w:p>
        </w:tc>
        <w:tc>
          <w:tcPr>
            <w:tcW w:w="2571" w:type="dxa"/>
            <w:vAlign w:val="center"/>
          </w:tcPr>
          <w:p w14:paraId="403A53A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7894C7E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10FF0B6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3–4</w:t>
            </w:r>
          </w:p>
        </w:tc>
        <w:tc>
          <w:tcPr>
            <w:tcW w:w="2693" w:type="dxa"/>
            <w:vAlign w:val="center"/>
          </w:tcPr>
          <w:p w14:paraId="4B9255F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7 (1.008–1.087)</w:t>
            </w:r>
          </w:p>
        </w:tc>
        <w:tc>
          <w:tcPr>
            <w:tcW w:w="2571" w:type="dxa"/>
            <w:vAlign w:val="center"/>
          </w:tcPr>
          <w:p w14:paraId="47F8315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2AD8F388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948439C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3456763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1 (1.000–1.303)</w:t>
            </w:r>
          </w:p>
        </w:tc>
        <w:tc>
          <w:tcPr>
            <w:tcW w:w="2571" w:type="dxa"/>
            <w:vAlign w:val="center"/>
          </w:tcPr>
          <w:p w14:paraId="7402CF5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D5BC619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003616D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BMI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kg/m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14:paraId="7CBD753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0B46273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E623C" w:rsidRPr="00D418BC" w14:paraId="1FBA48A0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4CB616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2693" w:type="dxa"/>
            <w:vAlign w:val="center"/>
          </w:tcPr>
          <w:p w14:paraId="6963BE3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0 (0.995–1.066)</w:t>
            </w:r>
          </w:p>
        </w:tc>
        <w:tc>
          <w:tcPr>
            <w:tcW w:w="2571" w:type="dxa"/>
            <w:vAlign w:val="center"/>
          </w:tcPr>
          <w:p w14:paraId="32847CF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4997A84A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880ED8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25</w:t>
            </w:r>
          </w:p>
        </w:tc>
        <w:tc>
          <w:tcPr>
            <w:tcW w:w="2693" w:type="dxa"/>
            <w:vAlign w:val="center"/>
          </w:tcPr>
          <w:p w14:paraId="15243D5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2 (0.996–1.069)</w:t>
            </w:r>
          </w:p>
        </w:tc>
        <w:tc>
          <w:tcPr>
            <w:tcW w:w="2571" w:type="dxa"/>
            <w:vAlign w:val="center"/>
          </w:tcPr>
          <w:p w14:paraId="2A52E7E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6F869BC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595A024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ntral obesity</w:t>
            </w:r>
          </w:p>
        </w:tc>
        <w:tc>
          <w:tcPr>
            <w:tcW w:w="2693" w:type="dxa"/>
            <w:vAlign w:val="center"/>
          </w:tcPr>
          <w:p w14:paraId="582D481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5C32767C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E623C" w:rsidRPr="00D418BC" w14:paraId="15BE4E1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2FD2058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53CEC20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6 (0.972–1.062)</w:t>
            </w:r>
          </w:p>
        </w:tc>
        <w:tc>
          <w:tcPr>
            <w:tcW w:w="2571" w:type="dxa"/>
            <w:vAlign w:val="center"/>
          </w:tcPr>
          <w:p w14:paraId="3DF5B21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3CB33F5A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0C67623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18AEF5E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9 (0.999–1.060)</w:t>
            </w:r>
          </w:p>
        </w:tc>
        <w:tc>
          <w:tcPr>
            <w:tcW w:w="2571" w:type="dxa"/>
            <w:vAlign w:val="center"/>
          </w:tcPr>
          <w:p w14:paraId="0B1B986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9437712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F088392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2693" w:type="dxa"/>
            <w:vAlign w:val="center"/>
          </w:tcPr>
          <w:p w14:paraId="24AC431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7F97AFE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E623C" w:rsidRPr="00D418BC" w14:paraId="506162AE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C3BE50D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93" w:type="dxa"/>
            <w:vAlign w:val="center"/>
          </w:tcPr>
          <w:p w14:paraId="10CEF2C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5 (0.932–0.999)</w:t>
            </w:r>
          </w:p>
        </w:tc>
        <w:tc>
          <w:tcPr>
            <w:tcW w:w="2571" w:type="dxa"/>
            <w:vAlign w:val="center"/>
          </w:tcPr>
          <w:p w14:paraId="6E44619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417F0545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313924A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2693" w:type="dxa"/>
            <w:vAlign w:val="center"/>
          </w:tcPr>
          <w:p w14:paraId="60DFFBFE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6 (1.029–1.105)</w:t>
            </w:r>
          </w:p>
        </w:tc>
        <w:tc>
          <w:tcPr>
            <w:tcW w:w="2571" w:type="dxa"/>
            <w:vAlign w:val="center"/>
          </w:tcPr>
          <w:p w14:paraId="0BD33AA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7E696EF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0F9FCA9" w14:textId="5B126B57" w:rsidR="004E623C" w:rsidRPr="00D418BC" w:rsidRDefault="00F84A35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, p</w:t>
            </w:r>
            <w:r w:rsidR="004E623C"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k-year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vAlign w:val="center"/>
          </w:tcPr>
          <w:p w14:paraId="515EBC01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3A5F5FA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2017C" w:rsidRPr="00D418BC" w14:paraId="59060EB6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4395146" w14:textId="0BC90AD3" w:rsidR="0042017C" w:rsidRPr="00D418BC" w:rsidRDefault="0042017C" w:rsidP="0042017C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3" w:type="dxa"/>
            <w:vAlign w:val="center"/>
          </w:tcPr>
          <w:p w14:paraId="05EFCD6A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5 (0.932–0.999)</w:t>
            </w:r>
          </w:p>
        </w:tc>
        <w:tc>
          <w:tcPr>
            <w:tcW w:w="2571" w:type="dxa"/>
            <w:vAlign w:val="center"/>
          </w:tcPr>
          <w:p w14:paraId="5BA80CF6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17C" w:rsidRPr="00D418BC" w14:paraId="2B71D5D4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86F31AF" w14:textId="308433D1" w:rsidR="0042017C" w:rsidRPr="00D418BC" w:rsidRDefault="0042017C" w:rsidP="0042017C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to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&lt;15</w:t>
            </w:r>
          </w:p>
        </w:tc>
        <w:tc>
          <w:tcPr>
            <w:tcW w:w="2693" w:type="dxa"/>
            <w:vAlign w:val="center"/>
          </w:tcPr>
          <w:p w14:paraId="3CD1F10C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5 (1.011–1.124)</w:t>
            </w:r>
          </w:p>
        </w:tc>
        <w:tc>
          <w:tcPr>
            <w:tcW w:w="2571" w:type="dxa"/>
            <w:vAlign w:val="center"/>
          </w:tcPr>
          <w:p w14:paraId="5D193778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17C" w:rsidRPr="00D418BC" w14:paraId="6DB8B4E2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924FAAF" w14:textId="4789552F" w:rsidR="0042017C" w:rsidRPr="00D418BC" w:rsidRDefault="0042017C" w:rsidP="0042017C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15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to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&lt;30</w:t>
            </w:r>
          </w:p>
        </w:tc>
        <w:tc>
          <w:tcPr>
            <w:tcW w:w="2693" w:type="dxa"/>
            <w:vAlign w:val="center"/>
          </w:tcPr>
          <w:p w14:paraId="2AB1EF28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0 (1.026–1.157)</w:t>
            </w:r>
          </w:p>
        </w:tc>
        <w:tc>
          <w:tcPr>
            <w:tcW w:w="2571" w:type="dxa"/>
            <w:vAlign w:val="center"/>
          </w:tcPr>
          <w:p w14:paraId="0730945F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17C" w:rsidRPr="00D418BC" w14:paraId="66C0F775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2004107" w14:textId="6057A259" w:rsidR="0042017C" w:rsidRPr="00D418BC" w:rsidRDefault="0042017C" w:rsidP="0042017C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2693" w:type="dxa"/>
            <w:vAlign w:val="center"/>
          </w:tcPr>
          <w:p w14:paraId="3ECB9E5B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4 (0.967–1.127)</w:t>
            </w:r>
          </w:p>
        </w:tc>
        <w:tc>
          <w:tcPr>
            <w:tcW w:w="2571" w:type="dxa"/>
            <w:vAlign w:val="center"/>
          </w:tcPr>
          <w:p w14:paraId="2486E9B8" w14:textId="77777777" w:rsidR="0042017C" w:rsidRPr="00D418BC" w:rsidRDefault="0042017C" w:rsidP="0042017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263B7633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D8004DC" w14:textId="64F4F96F" w:rsidR="004E623C" w:rsidRPr="00D418BC" w:rsidRDefault="004E623C" w:rsidP="0047378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ysical activity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 xml:space="preserve"> level, 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-min/</w:t>
            </w:r>
            <w:r w:rsidR="00114CAB"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k</w:t>
            </w:r>
          </w:p>
        </w:tc>
        <w:tc>
          <w:tcPr>
            <w:tcW w:w="2693" w:type="dxa"/>
            <w:vAlign w:val="center"/>
          </w:tcPr>
          <w:p w14:paraId="2347459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00465BC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4E623C" w:rsidRPr="00D418BC" w14:paraId="676C32FC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232500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active group (0)</w:t>
            </w:r>
          </w:p>
        </w:tc>
        <w:tc>
          <w:tcPr>
            <w:tcW w:w="2693" w:type="dxa"/>
            <w:vAlign w:val="center"/>
          </w:tcPr>
          <w:p w14:paraId="6F34178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5 (0.934–1.039)</w:t>
            </w:r>
          </w:p>
        </w:tc>
        <w:tc>
          <w:tcPr>
            <w:tcW w:w="2571" w:type="dxa"/>
            <w:vAlign w:val="center"/>
          </w:tcPr>
          <w:p w14:paraId="3C781FE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4E086C76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CECE07D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sufficiently active group (1–499)</w:t>
            </w:r>
          </w:p>
        </w:tc>
        <w:tc>
          <w:tcPr>
            <w:tcW w:w="2693" w:type="dxa"/>
            <w:vAlign w:val="center"/>
          </w:tcPr>
          <w:p w14:paraId="666CE74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4 (1.008–1.101)</w:t>
            </w:r>
          </w:p>
        </w:tc>
        <w:tc>
          <w:tcPr>
            <w:tcW w:w="2571" w:type="dxa"/>
            <w:vAlign w:val="center"/>
          </w:tcPr>
          <w:p w14:paraId="7AF2C1F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3433AEF8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435C036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tive group (500–999)</w:t>
            </w:r>
          </w:p>
        </w:tc>
        <w:tc>
          <w:tcPr>
            <w:tcW w:w="2693" w:type="dxa"/>
            <w:vAlign w:val="center"/>
          </w:tcPr>
          <w:p w14:paraId="0D1BAD3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9 (0.963–1.058)</w:t>
            </w:r>
          </w:p>
        </w:tc>
        <w:tc>
          <w:tcPr>
            <w:tcW w:w="2571" w:type="dxa"/>
            <w:vAlign w:val="center"/>
          </w:tcPr>
          <w:p w14:paraId="79CFCE8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9E0A3DD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DCC3F54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active group (≥1000)</w:t>
            </w:r>
          </w:p>
        </w:tc>
        <w:tc>
          <w:tcPr>
            <w:tcW w:w="2693" w:type="dxa"/>
            <w:vAlign w:val="center"/>
          </w:tcPr>
          <w:p w14:paraId="5FA64E2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8 (1.002–1.117)</w:t>
            </w:r>
          </w:p>
        </w:tc>
        <w:tc>
          <w:tcPr>
            <w:tcW w:w="2571" w:type="dxa"/>
            <w:vAlign w:val="center"/>
          </w:tcPr>
          <w:p w14:paraId="0A1244A8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3AC0BB84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9FB5663" w14:textId="48AF689B" w:rsidR="004E623C" w:rsidRPr="00D418BC" w:rsidRDefault="00310C8A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arlson comorbidity index</w:t>
            </w:r>
          </w:p>
        </w:tc>
        <w:tc>
          <w:tcPr>
            <w:tcW w:w="2693" w:type="dxa"/>
            <w:vAlign w:val="center"/>
          </w:tcPr>
          <w:p w14:paraId="7A2DEC9A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4EDACB9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4E623C" w:rsidRPr="00D418BC" w14:paraId="7B824DA0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EE68D20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2</w:t>
            </w:r>
          </w:p>
        </w:tc>
        <w:tc>
          <w:tcPr>
            <w:tcW w:w="2693" w:type="dxa"/>
            <w:vAlign w:val="center"/>
          </w:tcPr>
          <w:p w14:paraId="3DC0B3C1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7 (0.987–1.048)</w:t>
            </w:r>
          </w:p>
        </w:tc>
        <w:tc>
          <w:tcPr>
            <w:tcW w:w="2571" w:type="dxa"/>
            <w:vAlign w:val="center"/>
          </w:tcPr>
          <w:p w14:paraId="24BCD69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20956D9C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0E8F859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2693" w:type="dxa"/>
            <w:vAlign w:val="center"/>
          </w:tcPr>
          <w:p w14:paraId="148C46A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3 (0.979–1.069)</w:t>
            </w:r>
          </w:p>
        </w:tc>
        <w:tc>
          <w:tcPr>
            <w:tcW w:w="2571" w:type="dxa"/>
            <w:vAlign w:val="center"/>
          </w:tcPr>
          <w:p w14:paraId="6480143E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966D175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F9AC068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693" w:type="dxa"/>
            <w:vAlign w:val="center"/>
          </w:tcPr>
          <w:p w14:paraId="0ED41B3E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7A25DB9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4E623C" w:rsidRPr="00D418BC" w14:paraId="341804F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87E2AA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3B36340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 (0.961–1.040)</w:t>
            </w:r>
          </w:p>
        </w:tc>
        <w:tc>
          <w:tcPr>
            <w:tcW w:w="2571" w:type="dxa"/>
            <w:vAlign w:val="center"/>
          </w:tcPr>
          <w:p w14:paraId="2976228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6EC7DB60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88342BD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693" w:type="dxa"/>
            <w:vAlign w:val="center"/>
          </w:tcPr>
          <w:p w14:paraId="7EA3F95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5 (1.003–1.069)</w:t>
            </w:r>
          </w:p>
        </w:tc>
        <w:tc>
          <w:tcPr>
            <w:tcW w:w="2571" w:type="dxa"/>
            <w:vAlign w:val="center"/>
          </w:tcPr>
          <w:p w14:paraId="73A07C27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7F5BF38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437F1C8" w14:textId="24955DA7" w:rsidR="004E623C" w:rsidRPr="00D418BC" w:rsidRDefault="00B342C5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pe 2 diabetes</w:t>
            </w:r>
          </w:p>
        </w:tc>
        <w:tc>
          <w:tcPr>
            <w:tcW w:w="2693" w:type="dxa"/>
            <w:vAlign w:val="center"/>
          </w:tcPr>
          <w:p w14:paraId="71433B87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3B4F9AE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8</w:t>
            </w:r>
          </w:p>
        </w:tc>
      </w:tr>
      <w:tr w:rsidR="004E623C" w:rsidRPr="00D418BC" w14:paraId="6CDFC40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9B5AF7F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3A1A613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2 (0.997–1.089)</w:t>
            </w:r>
          </w:p>
        </w:tc>
        <w:tc>
          <w:tcPr>
            <w:tcW w:w="2571" w:type="dxa"/>
            <w:vAlign w:val="center"/>
          </w:tcPr>
          <w:p w14:paraId="210F8EA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67EF6C08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F701EF3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B604B6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3 (0.993–1.054)</w:t>
            </w:r>
          </w:p>
        </w:tc>
        <w:tc>
          <w:tcPr>
            <w:tcW w:w="2571" w:type="dxa"/>
            <w:vAlign w:val="center"/>
          </w:tcPr>
          <w:p w14:paraId="6838D92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D94FB32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847AC86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chemic heart diseases</w:t>
            </w:r>
          </w:p>
        </w:tc>
        <w:tc>
          <w:tcPr>
            <w:tcW w:w="2693" w:type="dxa"/>
            <w:vAlign w:val="center"/>
          </w:tcPr>
          <w:p w14:paraId="40B240C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116C2A07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4E623C" w:rsidRPr="00D418BC" w14:paraId="6904D31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775B741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5A042FD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6 (0.965–1.071)</w:t>
            </w:r>
          </w:p>
        </w:tc>
        <w:tc>
          <w:tcPr>
            <w:tcW w:w="2571" w:type="dxa"/>
            <w:vAlign w:val="center"/>
          </w:tcPr>
          <w:p w14:paraId="6DAB8B1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468DA253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923076C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4FE0B3E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6 (1.008–1.066)</w:t>
            </w:r>
          </w:p>
        </w:tc>
        <w:tc>
          <w:tcPr>
            <w:tcW w:w="2571" w:type="dxa"/>
            <w:vAlign w:val="center"/>
          </w:tcPr>
          <w:p w14:paraId="7A63179C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5EFB9026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42991E4C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693" w:type="dxa"/>
            <w:vAlign w:val="center"/>
          </w:tcPr>
          <w:p w14:paraId="072C22C7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433EE59D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4E623C" w:rsidRPr="00D418BC" w14:paraId="76F9ECE6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3D5F305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71D8F24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4 (0.801–1.065)</w:t>
            </w:r>
          </w:p>
        </w:tc>
        <w:tc>
          <w:tcPr>
            <w:tcW w:w="2571" w:type="dxa"/>
            <w:vAlign w:val="center"/>
          </w:tcPr>
          <w:p w14:paraId="2AD2E077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07DAEDC9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D02322E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084C0E0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0 (1.004–1.056)</w:t>
            </w:r>
          </w:p>
        </w:tc>
        <w:tc>
          <w:tcPr>
            <w:tcW w:w="2571" w:type="dxa"/>
            <w:vAlign w:val="center"/>
          </w:tcPr>
          <w:p w14:paraId="68C27A4E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025DDE3B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4E0FDA0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ransient ischemic attack 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or</w:t>
            </w: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erebral infarction</w:t>
            </w:r>
          </w:p>
        </w:tc>
        <w:tc>
          <w:tcPr>
            <w:tcW w:w="2693" w:type="dxa"/>
            <w:vAlign w:val="center"/>
          </w:tcPr>
          <w:p w14:paraId="766ED98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159B502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4E623C" w:rsidRPr="00D418BC" w14:paraId="6E7476F4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6623218C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CCAE6D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4 (0.990–1.164)</w:t>
            </w:r>
          </w:p>
        </w:tc>
        <w:tc>
          <w:tcPr>
            <w:tcW w:w="2571" w:type="dxa"/>
            <w:vAlign w:val="center"/>
          </w:tcPr>
          <w:p w14:paraId="3F06443C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6AD85B5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5046196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14205D2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5 (0.999–1.052)</w:t>
            </w:r>
          </w:p>
        </w:tc>
        <w:tc>
          <w:tcPr>
            <w:tcW w:w="2571" w:type="dxa"/>
            <w:vAlign w:val="center"/>
          </w:tcPr>
          <w:p w14:paraId="38A3959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35D7BDFE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9EF6D22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rial fibrillation or flutter</w:t>
            </w:r>
          </w:p>
        </w:tc>
        <w:tc>
          <w:tcPr>
            <w:tcW w:w="2693" w:type="dxa"/>
            <w:vAlign w:val="center"/>
          </w:tcPr>
          <w:p w14:paraId="713A9F4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70FD05E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4E623C" w:rsidRPr="00D418BC" w14:paraId="542403E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0A07BBC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17B7B98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8 (0.804–1.071)</w:t>
            </w:r>
          </w:p>
        </w:tc>
        <w:tc>
          <w:tcPr>
            <w:tcW w:w="2571" w:type="dxa"/>
            <w:vAlign w:val="center"/>
          </w:tcPr>
          <w:p w14:paraId="7E5669C1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CE771DB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4B69940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6C21E80A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1 (1.006–1.057)</w:t>
            </w:r>
          </w:p>
        </w:tc>
        <w:tc>
          <w:tcPr>
            <w:tcW w:w="2571" w:type="dxa"/>
            <w:vAlign w:val="center"/>
          </w:tcPr>
          <w:p w14:paraId="6BCFC5E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C777A21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60790AF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693" w:type="dxa"/>
            <w:vAlign w:val="center"/>
          </w:tcPr>
          <w:p w14:paraId="1B46774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795A68E8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E623C" w:rsidRPr="00D418BC" w14:paraId="139E66F0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E95028E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258FCEC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9 (0.974–1.172)</w:t>
            </w:r>
          </w:p>
        </w:tc>
        <w:tc>
          <w:tcPr>
            <w:tcW w:w="2571" w:type="dxa"/>
            <w:vAlign w:val="center"/>
          </w:tcPr>
          <w:p w14:paraId="18FBEC21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54162BC9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EDFBA76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2801205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4 (0.999–1.051)</w:t>
            </w:r>
          </w:p>
        </w:tc>
        <w:tc>
          <w:tcPr>
            <w:tcW w:w="2571" w:type="dxa"/>
            <w:vAlign w:val="center"/>
          </w:tcPr>
          <w:p w14:paraId="4E41F9BA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24C4BF40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719AA857" w14:textId="259BC29B" w:rsidR="004E623C" w:rsidRPr="00D418BC" w:rsidRDefault="00D923BE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2693" w:type="dxa"/>
            <w:vAlign w:val="center"/>
          </w:tcPr>
          <w:p w14:paraId="5539082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07FA34B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</w:t>
            </w:r>
            <w:r w:rsidRPr="00D418BC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4E623C" w:rsidRPr="00D418BC" w14:paraId="1CC0A75A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AE9B645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3023B7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3 (1.081–1.294)</w:t>
            </w:r>
          </w:p>
        </w:tc>
        <w:tc>
          <w:tcPr>
            <w:tcW w:w="2571" w:type="dxa"/>
            <w:vAlign w:val="center"/>
          </w:tcPr>
          <w:p w14:paraId="67B16D72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0FB2D4E7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5E0E19E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3F3C2D8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4 (0.988–1.040)</w:t>
            </w:r>
          </w:p>
        </w:tc>
        <w:tc>
          <w:tcPr>
            <w:tcW w:w="2571" w:type="dxa"/>
            <w:vAlign w:val="center"/>
          </w:tcPr>
          <w:p w14:paraId="02ABB106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0B9CFD5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5A9E4B5B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y cancer</w:t>
            </w:r>
          </w:p>
        </w:tc>
        <w:tc>
          <w:tcPr>
            <w:tcW w:w="2693" w:type="dxa"/>
            <w:vAlign w:val="center"/>
          </w:tcPr>
          <w:p w14:paraId="05BDBDB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5B23351F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4E623C" w:rsidRPr="00D418BC" w14:paraId="5475456A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23671BF6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45A8705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5 (1.037–1.198)</w:t>
            </w:r>
          </w:p>
        </w:tc>
        <w:tc>
          <w:tcPr>
            <w:tcW w:w="2571" w:type="dxa"/>
            <w:vAlign w:val="center"/>
          </w:tcPr>
          <w:p w14:paraId="69EA16B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78310651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31F4C76E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16938B3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4 (0.997–1.051)</w:t>
            </w:r>
          </w:p>
        </w:tc>
        <w:tc>
          <w:tcPr>
            <w:tcW w:w="2571" w:type="dxa"/>
            <w:vAlign w:val="center"/>
          </w:tcPr>
          <w:p w14:paraId="3550CF64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0A0F49E8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12AC9043" w14:textId="77777777" w:rsidR="004E623C" w:rsidRPr="00D418BC" w:rsidRDefault="004E623C" w:rsidP="0047378F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atty liver</w:t>
            </w:r>
          </w:p>
        </w:tc>
        <w:tc>
          <w:tcPr>
            <w:tcW w:w="2693" w:type="dxa"/>
            <w:vAlign w:val="center"/>
          </w:tcPr>
          <w:p w14:paraId="01271C5B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1" w:type="dxa"/>
            <w:vAlign w:val="center"/>
          </w:tcPr>
          <w:p w14:paraId="54779155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4E623C" w:rsidRPr="00D418BC" w14:paraId="6B211EFB" w14:textId="77777777" w:rsidTr="0047378F">
        <w:trPr>
          <w:trHeight w:val="340"/>
          <w:jc w:val="center"/>
        </w:trPr>
        <w:tc>
          <w:tcPr>
            <w:tcW w:w="3686" w:type="dxa"/>
            <w:vAlign w:val="center"/>
          </w:tcPr>
          <w:p w14:paraId="0792EC5A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2A81EC79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8 (1.005–1.113)</w:t>
            </w:r>
          </w:p>
        </w:tc>
        <w:tc>
          <w:tcPr>
            <w:tcW w:w="2571" w:type="dxa"/>
            <w:vAlign w:val="center"/>
          </w:tcPr>
          <w:p w14:paraId="5559A523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623C" w:rsidRPr="00D418BC" w14:paraId="1198B91C" w14:textId="77777777" w:rsidTr="0047378F">
        <w:trPr>
          <w:trHeight w:val="340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0AE7945" w14:textId="77777777" w:rsidR="004E623C" w:rsidRPr="00D418BC" w:rsidRDefault="004E623C" w:rsidP="0047378F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06F3018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418B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2 (0.984–1.041)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vAlign w:val="center"/>
          </w:tcPr>
          <w:p w14:paraId="7494F570" w14:textId="77777777" w:rsidR="004E623C" w:rsidRPr="00D418BC" w:rsidRDefault="004E623C" w:rsidP="004737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AA93BD" w14:textId="75F2A315" w:rsidR="00310C8A" w:rsidRPr="00D418BC" w:rsidRDefault="00310C8A" w:rsidP="004E62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/>
          <w:sz w:val="24"/>
          <w:szCs w:val="24"/>
        </w:rPr>
        <w:t>*Adjusted for age, sex, body mass index, income, smoking status, physical activity, Charlson comorbidity index.</w:t>
      </w:r>
    </w:p>
    <w:p w14:paraId="2B021E8C" w14:textId="23769210" w:rsidR="004E623C" w:rsidRPr="00D418BC" w:rsidRDefault="00522369" w:rsidP="004E62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2236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E623C" w:rsidRPr="00D418BC">
        <w:rPr>
          <w:rFonts w:ascii="Times New Roman" w:hAnsi="Times New Roman" w:cs="Times New Roman"/>
          <w:sz w:val="24"/>
          <w:szCs w:val="24"/>
        </w:rPr>
        <w:t>BMI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4E623C" w:rsidRPr="00D418BC">
        <w:rPr>
          <w:rFonts w:ascii="Times New Roman" w:hAnsi="Times New Roman" w:cs="Times New Roman"/>
          <w:sz w:val="24"/>
          <w:szCs w:val="24"/>
        </w:rPr>
        <w:t>body mass index; CI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4E623C" w:rsidRPr="00D418BC">
        <w:rPr>
          <w:rFonts w:ascii="Times New Roman" w:hAnsi="Times New Roman" w:cs="Times New Roman"/>
          <w:sz w:val="24"/>
          <w:szCs w:val="24"/>
        </w:rPr>
        <w:t xml:space="preserve">confidence interval; </w:t>
      </w:r>
      <w:r w:rsidR="00D923BE" w:rsidRPr="00D418BC">
        <w:rPr>
          <w:rFonts w:ascii="Times New Roman" w:hAnsi="Times New Roman" w:cs="Times New Roman"/>
          <w:sz w:val="24"/>
          <w:szCs w:val="24"/>
        </w:rPr>
        <w:t>CKD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D923BE" w:rsidRPr="00D418BC">
        <w:rPr>
          <w:rFonts w:ascii="Times New Roman" w:hAnsi="Times New Roman" w:cs="Times New Roman"/>
          <w:sz w:val="24"/>
          <w:szCs w:val="24"/>
        </w:rPr>
        <w:t xml:space="preserve">chronic kidney disease; </w:t>
      </w:r>
      <w:r w:rsidR="004E623C" w:rsidRPr="00D418BC">
        <w:rPr>
          <w:rFonts w:ascii="Times New Roman" w:hAnsi="Times New Roman" w:cs="Times New Roman"/>
          <w:sz w:val="24"/>
          <w:szCs w:val="24"/>
        </w:rPr>
        <w:t>COPD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4E623C" w:rsidRPr="00D418BC">
        <w:rPr>
          <w:rFonts w:ascii="Times New Roman" w:hAnsi="Times New Roman" w:cs="Times New Roman"/>
          <w:sz w:val="24"/>
          <w:szCs w:val="24"/>
        </w:rPr>
        <w:t>chronic obstructive pulmonary disease; HR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4E623C" w:rsidRPr="00D418BC">
        <w:rPr>
          <w:rFonts w:ascii="Times New Roman" w:hAnsi="Times New Roman" w:cs="Times New Roman"/>
          <w:sz w:val="24"/>
          <w:szCs w:val="24"/>
        </w:rPr>
        <w:t>hazard ratio</w:t>
      </w:r>
      <w:r w:rsidR="00310C8A" w:rsidRPr="00D418B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10C8A" w:rsidRPr="00D418BC">
        <w:rPr>
          <w:rFonts w:ascii="Times New Roman" w:hAnsi="Times New Roman" w:cs="Times New Roman"/>
          <w:sz w:val="24"/>
          <w:szCs w:val="24"/>
        </w:rPr>
        <w:t>MET</w:t>
      </w:r>
      <w:r w:rsidR="00FC4668">
        <w:rPr>
          <w:rFonts w:ascii="Times New Roman" w:hAnsi="Times New Roman" w:cs="Times New Roman"/>
          <w:sz w:val="24"/>
          <w:szCs w:val="24"/>
        </w:rPr>
        <w:t xml:space="preserve">, </w:t>
      </w:r>
      <w:r w:rsidR="00310C8A" w:rsidRPr="00D418BC">
        <w:rPr>
          <w:rFonts w:ascii="Times New Roman" w:hAnsi="Times New Roman" w:cs="Times New Roman"/>
          <w:sz w:val="24"/>
          <w:szCs w:val="24"/>
        </w:rPr>
        <w:t>metabolic equivalent of task</w:t>
      </w:r>
      <w:r w:rsidR="004E623C" w:rsidRPr="00D418BC">
        <w:rPr>
          <w:rFonts w:ascii="Times New Roman" w:hAnsi="Times New Roman" w:cs="Times New Roman" w:hint="eastAsia"/>
          <w:sz w:val="24"/>
          <w:szCs w:val="24"/>
        </w:rPr>
        <w:t>.</w:t>
      </w:r>
    </w:p>
    <w:p w14:paraId="23E8906E" w14:textId="2F18911D" w:rsidR="00BD7617" w:rsidRPr="00D418BC" w:rsidRDefault="00BD7617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/>
          <w:sz w:val="24"/>
          <w:szCs w:val="24"/>
        </w:rPr>
        <w:br w:type="page"/>
      </w:r>
    </w:p>
    <w:p w14:paraId="624B5EF8" w14:textId="1F2D7E25" w:rsidR="00660712" w:rsidRPr="00D418BC" w:rsidRDefault="0048420B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8420B">
        <w:rPr>
          <w:rFonts w:ascii="Times New Roman" w:hAnsi="Times New Roman" w:cs="Times New Roman"/>
          <w:b/>
          <w:sz w:val="24"/>
          <w:szCs w:val="24"/>
        </w:rPr>
        <w:lastRenderedPageBreak/>
        <w:t>Supplementary Fig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7617" w:rsidRPr="00D418B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623333" w:rsidRPr="00D418BC">
        <w:rPr>
          <w:rFonts w:ascii="Times New Roman" w:hAnsi="Times New Roman" w:cs="Times New Roman"/>
          <w:sz w:val="24"/>
          <w:szCs w:val="24"/>
        </w:rPr>
        <w:t xml:space="preserve">Kaplan–Meier curves of the incidence of </w:t>
      </w:r>
      <w:r w:rsidR="000D39C0" w:rsidRPr="00D418BC">
        <w:rPr>
          <w:rFonts w:ascii="Times New Roman" w:hAnsi="Times New Roman" w:cs="Times New Roman"/>
          <w:sz w:val="24"/>
          <w:szCs w:val="24"/>
        </w:rPr>
        <w:t xml:space="preserve">obstructive sleep apnea </w:t>
      </w:r>
      <w:r w:rsidR="00623333" w:rsidRPr="00D418BC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623333" w:rsidRPr="00D418BC">
        <w:rPr>
          <w:rFonts w:ascii="Times New Roman" w:hAnsi="Times New Roman" w:cs="Times New Roman" w:hint="eastAsia"/>
          <w:sz w:val="24"/>
          <w:szCs w:val="24"/>
        </w:rPr>
        <w:t>h</w:t>
      </w:r>
      <w:r w:rsidR="00623333" w:rsidRPr="00D418BC">
        <w:rPr>
          <w:rFonts w:ascii="Times New Roman" w:hAnsi="Times New Roman" w:cs="Times New Roman"/>
          <w:sz w:val="24"/>
          <w:szCs w:val="24"/>
        </w:rPr>
        <w:t>abitual alcohol consumption</w:t>
      </w:r>
      <w:r w:rsidR="00623333" w:rsidRPr="00D418BC">
        <w:rPr>
          <w:rFonts w:ascii="Times New Roman" w:hAnsi="Times New Roman" w:cs="Times New Roman" w:hint="eastAsia"/>
          <w:sz w:val="24"/>
          <w:szCs w:val="24"/>
        </w:rPr>
        <w:t xml:space="preserve"> in male</w:t>
      </w:r>
      <w:r w:rsidR="007918AD" w:rsidRPr="00D418BC">
        <w:rPr>
          <w:rFonts w:ascii="Times New Roman" w:hAnsi="Times New Roman" w:cs="Times New Roman" w:hint="eastAsia"/>
          <w:sz w:val="24"/>
          <w:szCs w:val="24"/>
        </w:rPr>
        <w:t>s</w:t>
      </w:r>
      <w:r w:rsidR="00623333" w:rsidRPr="00D418BC">
        <w:rPr>
          <w:rFonts w:ascii="Times New Roman" w:hAnsi="Times New Roman" w:cs="Times New Roman" w:hint="eastAsia"/>
          <w:sz w:val="24"/>
          <w:szCs w:val="24"/>
        </w:rPr>
        <w:t xml:space="preserve"> (A) and female</w:t>
      </w:r>
      <w:r w:rsidR="007918AD" w:rsidRPr="00D418BC">
        <w:rPr>
          <w:rFonts w:ascii="Times New Roman" w:hAnsi="Times New Roman" w:cs="Times New Roman" w:hint="eastAsia"/>
          <w:sz w:val="24"/>
          <w:szCs w:val="24"/>
        </w:rPr>
        <w:t>s</w:t>
      </w:r>
      <w:r w:rsidR="00623333" w:rsidRPr="00D418BC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522369">
        <w:rPr>
          <w:rFonts w:ascii="Times New Roman" w:hAnsi="Times New Roman" w:cs="Times New Roman" w:hint="eastAsia"/>
          <w:sz w:val="24"/>
          <w:szCs w:val="24"/>
        </w:rPr>
        <w:t>.</w:t>
      </w:r>
    </w:p>
    <w:p w14:paraId="4ACC4D0F" w14:textId="78FF53A5" w:rsidR="00623333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 w:hint="eastAsia"/>
          <w:sz w:val="24"/>
          <w:szCs w:val="24"/>
        </w:rPr>
        <w:t>A</w:t>
      </w:r>
    </w:p>
    <w:p w14:paraId="03A7666D" w14:textId="60112487" w:rsidR="007625F9" w:rsidRPr="00D418BC" w:rsidRDefault="00AD6050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3D5D90" wp14:editId="052E6624">
            <wp:extent cx="5734050" cy="5048250"/>
            <wp:effectExtent l="0" t="0" r="0" b="0"/>
            <wp:docPr id="162233606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882FD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328CB07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C077FB9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B2F716C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866DA89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042655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2CEB52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29E7DF" w14:textId="77777777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DA1E31E" w14:textId="28B1608E" w:rsidR="007625F9" w:rsidRPr="00D418BC" w:rsidRDefault="007625F9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</w:p>
    <w:p w14:paraId="642B1527" w14:textId="40FDF817" w:rsidR="007625F9" w:rsidRPr="00D418BC" w:rsidRDefault="00AD6050" w:rsidP="00CD144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418B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168E7F2" wp14:editId="5F32F56B">
            <wp:extent cx="5734050" cy="5048250"/>
            <wp:effectExtent l="0" t="0" r="0" b="0"/>
            <wp:docPr id="158766604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625F9" w:rsidRPr="00D418BC" w:rsidSect="0046544B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B4853" w14:textId="77777777" w:rsidR="00F55665" w:rsidRDefault="00F55665" w:rsidP="009E02BE">
      <w:pPr>
        <w:spacing w:after="0" w:line="240" w:lineRule="auto"/>
      </w:pPr>
      <w:r>
        <w:separator/>
      </w:r>
    </w:p>
  </w:endnote>
  <w:endnote w:type="continuationSeparator" w:id="0">
    <w:p w14:paraId="1D421643" w14:textId="77777777" w:rsidR="00F55665" w:rsidRDefault="00F55665" w:rsidP="009E0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5395930"/>
      <w:docPartObj>
        <w:docPartGallery w:val="Page Numbers (Bottom of Page)"/>
        <w:docPartUnique/>
      </w:docPartObj>
    </w:sdtPr>
    <w:sdtContent>
      <w:p w14:paraId="6664778F" w14:textId="6CB92DEF" w:rsidR="00127882" w:rsidRDefault="001278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3235844" w14:textId="77777777" w:rsidR="00127882" w:rsidRDefault="001278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85ED4" w14:textId="77777777" w:rsidR="00F55665" w:rsidRDefault="00F55665" w:rsidP="009E02BE">
      <w:pPr>
        <w:spacing w:after="0" w:line="240" w:lineRule="auto"/>
      </w:pPr>
      <w:r>
        <w:separator/>
      </w:r>
    </w:p>
  </w:footnote>
  <w:footnote w:type="continuationSeparator" w:id="0">
    <w:p w14:paraId="7321D835" w14:textId="77777777" w:rsidR="00F55665" w:rsidRDefault="00F55665" w:rsidP="009E0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28"/>
    <w:rsid w:val="000432AE"/>
    <w:rsid w:val="000570DE"/>
    <w:rsid w:val="000627A4"/>
    <w:rsid w:val="00074D69"/>
    <w:rsid w:val="000A3E47"/>
    <w:rsid w:val="000B5CB6"/>
    <w:rsid w:val="000D39C0"/>
    <w:rsid w:val="000D4775"/>
    <w:rsid w:val="000D5EA3"/>
    <w:rsid w:val="000E2DF4"/>
    <w:rsid w:val="000E596E"/>
    <w:rsid w:val="00100D0B"/>
    <w:rsid w:val="00107212"/>
    <w:rsid w:val="00114CAB"/>
    <w:rsid w:val="00127882"/>
    <w:rsid w:val="0015175A"/>
    <w:rsid w:val="0018016C"/>
    <w:rsid w:val="001907EA"/>
    <w:rsid w:val="002106EE"/>
    <w:rsid w:val="0022369F"/>
    <w:rsid w:val="002522B1"/>
    <w:rsid w:val="0025627B"/>
    <w:rsid w:val="00263148"/>
    <w:rsid w:val="00283C9E"/>
    <w:rsid w:val="002A2C12"/>
    <w:rsid w:val="002B4973"/>
    <w:rsid w:val="002E1BEE"/>
    <w:rsid w:val="002F020A"/>
    <w:rsid w:val="002F447F"/>
    <w:rsid w:val="003047AA"/>
    <w:rsid w:val="00310C8A"/>
    <w:rsid w:val="003165D2"/>
    <w:rsid w:val="003237B2"/>
    <w:rsid w:val="00323C00"/>
    <w:rsid w:val="003314B7"/>
    <w:rsid w:val="003458CD"/>
    <w:rsid w:val="00347F75"/>
    <w:rsid w:val="00385C8B"/>
    <w:rsid w:val="00386BC0"/>
    <w:rsid w:val="0038724B"/>
    <w:rsid w:val="003A1D71"/>
    <w:rsid w:val="003B561E"/>
    <w:rsid w:val="003C40E4"/>
    <w:rsid w:val="003E74AD"/>
    <w:rsid w:val="003F45C7"/>
    <w:rsid w:val="0042017C"/>
    <w:rsid w:val="004651DD"/>
    <w:rsid w:val="0046544B"/>
    <w:rsid w:val="0048420B"/>
    <w:rsid w:val="00491191"/>
    <w:rsid w:val="004A1A6A"/>
    <w:rsid w:val="004D1455"/>
    <w:rsid w:val="004D2D44"/>
    <w:rsid w:val="004E623C"/>
    <w:rsid w:val="004F6C22"/>
    <w:rsid w:val="004F71A0"/>
    <w:rsid w:val="00504822"/>
    <w:rsid w:val="00522369"/>
    <w:rsid w:val="00531A53"/>
    <w:rsid w:val="00543177"/>
    <w:rsid w:val="0055324A"/>
    <w:rsid w:val="00566963"/>
    <w:rsid w:val="005908CC"/>
    <w:rsid w:val="0059461E"/>
    <w:rsid w:val="005B26FF"/>
    <w:rsid w:val="005C4732"/>
    <w:rsid w:val="005D115C"/>
    <w:rsid w:val="005D63A2"/>
    <w:rsid w:val="006040CA"/>
    <w:rsid w:val="00606B53"/>
    <w:rsid w:val="00623333"/>
    <w:rsid w:val="00653230"/>
    <w:rsid w:val="00654744"/>
    <w:rsid w:val="006547A2"/>
    <w:rsid w:val="00654F05"/>
    <w:rsid w:val="00660712"/>
    <w:rsid w:val="00695371"/>
    <w:rsid w:val="006A0DF6"/>
    <w:rsid w:val="006B65E9"/>
    <w:rsid w:val="006D5C2D"/>
    <w:rsid w:val="006F4320"/>
    <w:rsid w:val="007109DF"/>
    <w:rsid w:val="00715ACD"/>
    <w:rsid w:val="0072091E"/>
    <w:rsid w:val="00740D9B"/>
    <w:rsid w:val="00746AD7"/>
    <w:rsid w:val="00750B4B"/>
    <w:rsid w:val="007579EF"/>
    <w:rsid w:val="007625F9"/>
    <w:rsid w:val="00766630"/>
    <w:rsid w:val="007918AD"/>
    <w:rsid w:val="007A1ABF"/>
    <w:rsid w:val="007D5562"/>
    <w:rsid w:val="007F2E34"/>
    <w:rsid w:val="007F42F7"/>
    <w:rsid w:val="00800255"/>
    <w:rsid w:val="00803016"/>
    <w:rsid w:val="00844B3E"/>
    <w:rsid w:val="008555F0"/>
    <w:rsid w:val="008951BD"/>
    <w:rsid w:val="008B6A6D"/>
    <w:rsid w:val="008C3442"/>
    <w:rsid w:val="008C6B96"/>
    <w:rsid w:val="008E2306"/>
    <w:rsid w:val="00942328"/>
    <w:rsid w:val="00944C35"/>
    <w:rsid w:val="00954834"/>
    <w:rsid w:val="009C0915"/>
    <w:rsid w:val="009D4ED4"/>
    <w:rsid w:val="009D5B86"/>
    <w:rsid w:val="009E02BE"/>
    <w:rsid w:val="00A02BAF"/>
    <w:rsid w:val="00A21429"/>
    <w:rsid w:val="00A31BA7"/>
    <w:rsid w:val="00A53D41"/>
    <w:rsid w:val="00A83DA3"/>
    <w:rsid w:val="00A86723"/>
    <w:rsid w:val="00A86E85"/>
    <w:rsid w:val="00AB1C38"/>
    <w:rsid w:val="00AD153A"/>
    <w:rsid w:val="00AD1909"/>
    <w:rsid w:val="00AD6050"/>
    <w:rsid w:val="00AD791D"/>
    <w:rsid w:val="00B11BC6"/>
    <w:rsid w:val="00B27911"/>
    <w:rsid w:val="00B342C5"/>
    <w:rsid w:val="00B35530"/>
    <w:rsid w:val="00B36081"/>
    <w:rsid w:val="00B41F48"/>
    <w:rsid w:val="00B5157D"/>
    <w:rsid w:val="00B94B3D"/>
    <w:rsid w:val="00BD3B2D"/>
    <w:rsid w:val="00BD5465"/>
    <w:rsid w:val="00BD7617"/>
    <w:rsid w:val="00BE1B62"/>
    <w:rsid w:val="00BE402F"/>
    <w:rsid w:val="00BE74A9"/>
    <w:rsid w:val="00BF796F"/>
    <w:rsid w:val="00C13966"/>
    <w:rsid w:val="00C2402A"/>
    <w:rsid w:val="00C37E75"/>
    <w:rsid w:val="00C40997"/>
    <w:rsid w:val="00C520E6"/>
    <w:rsid w:val="00C61A42"/>
    <w:rsid w:val="00C726E2"/>
    <w:rsid w:val="00CD1445"/>
    <w:rsid w:val="00CE1AE3"/>
    <w:rsid w:val="00CE231F"/>
    <w:rsid w:val="00D02DE6"/>
    <w:rsid w:val="00D418BC"/>
    <w:rsid w:val="00D67653"/>
    <w:rsid w:val="00D923BE"/>
    <w:rsid w:val="00DB6C8B"/>
    <w:rsid w:val="00DD7475"/>
    <w:rsid w:val="00DE259C"/>
    <w:rsid w:val="00DE313C"/>
    <w:rsid w:val="00DF213C"/>
    <w:rsid w:val="00DF585C"/>
    <w:rsid w:val="00E856F9"/>
    <w:rsid w:val="00E87273"/>
    <w:rsid w:val="00E952BF"/>
    <w:rsid w:val="00EC6059"/>
    <w:rsid w:val="00ED0608"/>
    <w:rsid w:val="00ED3031"/>
    <w:rsid w:val="00EF216E"/>
    <w:rsid w:val="00F0488A"/>
    <w:rsid w:val="00F125E5"/>
    <w:rsid w:val="00F375A9"/>
    <w:rsid w:val="00F55665"/>
    <w:rsid w:val="00F61547"/>
    <w:rsid w:val="00F636C8"/>
    <w:rsid w:val="00F84A35"/>
    <w:rsid w:val="00F87D60"/>
    <w:rsid w:val="00FB693B"/>
    <w:rsid w:val="00FC4668"/>
    <w:rsid w:val="00FC5A5C"/>
    <w:rsid w:val="00FE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89BE4"/>
  <w15:chartTrackingRefBased/>
  <w15:docId w15:val="{24B03815-1F41-4890-BC2B-EC581D39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3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02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02BE"/>
  </w:style>
  <w:style w:type="paragraph" w:styleId="a5">
    <w:name w:val="footer"/>
    <w:basedOn w:val="a"/>
    <w:link w:val="Char0"/>
    <w:uiPriority w:val="99"/>
    <w:unhideWhenUsed/>
    <w:rsid w:val="009E02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02BE"/>
  </w:style>
  <w:style w:type="paragraph" w:styleId="a6">
    <w:name w:val="annotation text"/>
    <w:basedOn w:val="a"/>
    <w:link w:val="Char1"/>
    <w:uiPriority w:val="99"/>
    <w:semiHidden/>
    <w:unhideWhenUsed/>
    <w:rsid w:val="00D418B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D418BC"/>
    <w:rPr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D418B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D418BC"/>
    <w:rPr>
      <w:rFonts w:ascii="Segoe UI" w:hAnsi="Segoe UI" w:cs="Segoe UI"/>
      <w:szCs w:val="18"/>
    </w:rPr>
  </w:style>
  <w:style w:type="paragraph" w:styleId="a8">
    <w:name w:val="Revision"/>
    <w:hidden/>
    <w:uiPriority w:val="99"/>
    <w:semiHidden/>
    <w:rsid w:val="000E596E"/>
    <w:pPr>
      <w:spacing w:after="0" w:line="240" w:lineRule="auto"/>
      <w:jc w:val="left"/>
    </w:pPr>
  </w:style>
  <w:style w:type="character" w:styleId="a9">
    <w:name w:val="line number"/>
    <w:basedOn w:val="a0"/>
    <w:uiPriority w:val="99"/>
    <w:semiHidden/>
    <w:unhideWhenUsed/>
    <w:rsid w:val="003F4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AB605-4545-46C3-8FE3-214F542B0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ye Bae</dc:creator>
  <cp:keywords/>
  <dc:description/>
  <cp:lastModifiedBy>조재영</cp:lastModifiedBy>
  <cp:revision>14</cp:revision>
  <cp:lastPrinted>2025-10-22T12:25:00Z</cp:lastPrinted>
  <dcterms:created xsi:type="dcterms:W3CDTF">2025-10-22T06:26:00Z</dcterms:created>
  <dcterms:modified xsi:type="dcterms:W3CDTF">2025-11-02T14:18:00Z</dcterms:modified>
</cp:coreProperties>
</file>